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54348" w:rsidRPr="0060550C" w:rsidRDefault="00A54348" w:rsidP="00A54348">
      <w:pPr>
        <w:pStyle w:val="Heading1"/>
        <w:spacing w:line="480" w:lineRule="auto"/>
        <w:rPr>
          <w:rFonts w:asciiTheme="minorHAnsi" w:hAnsiTheme="minorHAnsi" w:cstheme="minorHAnsi"/>
          <w:color w:val="auto"/>
          <w:sz w:val="24"/>
          <w:szCs w:val="24"/>
        </w:rPr>
      </w:pPr>
      <w:r w:rsidRPr="0060550C">
        <w:rPr>
          <w:rFonts w:asciiTheme="minorHAnsi" w:hAnsiTheme="minorHAnsi" w:cstheme="minorHAnsi"/>
          <w:color w:val="auto"/>
          <w:sz w:val="24"/>
          <w:szCs w:val="24"/>
        </w:rPr>
        <w:t>Title Page</w:t>
      </w:r>
    </w:p>
    <w:p w:rsidR="00BC3588" w:rsidRDefault="00DD53B4" w:rsidP="00A54348">
      <w:pPr>
        <w:spacing w:line="480" w:lineRule="auto"/>
        <w:jc w:val="center"/>
        <w:rPr>
          <w:b/>
          <w:sz w:val="24"/>
          <w:szCs w:val="24"/>
        </w:rPr>
      </w:pPr>
      <w:r w:rsidRPr="00DD53B4">
        <w:rPr>
          <w:b/>
          <w:sz w:val="24"/>
          <w:szCs w:val="24"/>
        </w:rPr>
        <w:t>Young people’s explanations for the decline in youth drinking in England</w:t>
      </w:r>
      <w:r w:rsidR="00BC3588">
        <w:rPr>
          <w:b/>
          <w:sz w:val="24"/>
          <w:szCs w:val="24"/>
        </w:rPr>
        <w:t>.</w:t>
      </w:r>
      <w:bookmarkStart w:id="0" w:name="_GoBack"/>
      <w:bookmarkEnd w:id="0"/>
    </w:p>
    <w:p w:rsidR="00A54348" w:rsidRPr="0060550C" w:rsidRDefault="00A54348" w:rsidP="00A54348">
      <w:pPr>
        <w:spacing w:line="480" w:lineRule="auto"/>
        <w:jc w:val="center"/>
        <w:rPr>
          <w:rFonts w:cstheme="minorHAnsi"/>
          <w:bCs/>
          <w:i/>
          <w:sz w:val="24"/>
          <w:szCs w:val="24"/>
          <w:vertAlign w:val="superscript"/>
        </w:rPr>
      </w:pPr>
      <w:r w:rsidRPr="0060550C">
        <w:rPr>
          <w:rFonts w:cstheme="minorHAnsi"/>
          <w:bCs/>
          <w:i/>
          <w:sz w:val="24"/>
          <w:szCs w:val="24"/>
        </w:rPr>
        <w:t>Victoria Whitaker</w:t>
      </w:r>
      <w:r w:rsidRPr="0060550C">
        <w:rPr>
          <w:rFonts w:cstheme="minorHAnsi"/>
          <w:bCs/>
          <w:i/>
          <w:sz w:val="24"/>
          <w:szCs w:val="24"/>
          <w:vertAlign w:val="superscript"/>
        </w:rPr>
        <w:t>2</w:t>
      </w:r>
      <w:r w:rsidRPr="0060550C">
        <w:rPr>
          <w:rFonts w:cstheme="minorHAnsi"/>
          <w:bCs/>
          <w:i/>
          <w:sz w:val="24"/>
          <w:szCs w:val="24"/>
        </w:rPr>
        <w:t>, Penny Curtis</w:t>
      </w:r>
      <w:r w:rsidRPr="0060550C">
        <w:rPr>
          <w:rFonts w:cstheme="minorHAnsi"/>
          <w:bCs/>
          <w:i/>
          <w:sz w:val="24"/>
          <w:szCs w:val="24"/>
          <w:vertAlign w:val="superscript"/>
        </w:rPr>
        <w:t>1</w:t>
      </w:r>
      <w:r w:rsidRPr="0060550C">
        <w:rPr>
          <w:rFonts w:cstheme="minorHAnsi"/>
          <w:bCs/>
          <w:i/>
          <w:sz w:val="24"/>
          <w:szCs w:val="24"/>
        </w:rPr>
        <w:t>, Hannah Fairbrother</w:t>
      </w:r>
      <w:r w:rsidRPr="0060550C">
        <w:rPr>
          <w:rFonts w:cstheme="minorHAnsi"/>
          <w:bCs/>
          <w:i/>
          <w:sz w:val="24"/>
          <w:szCs w:val="24"/>
          <w:vertAlign w:val="superscript"/>
        </w:rPr>
        <w:t>1</w:t>
      </w:r>
      <w:r w:rsidRPr="0060550C">
        <w:rPr>
          <w:rFonts w:cstheme="minorHAnsi"/>
          <w:bCs/>
          <w:i/>
          <w:sz w:val="24"/>
          <w:szCs w:val="24"/>
        </w:rPr>
        <w:t>, Melissa Oldham</w:t>
      </w:r>
      <w:r w:rsidRPr="0060550C">
        <w:rPr>
          <w:rFonts w:cstheme="minorHAnsi"/>
          <w:bCs/>
          <w:i/>
          <w:sz w:val="24"/>
          <w:szCs w:val="24"/>
          <w:vertAlign w:val="superscript"/>
        </w:rPr>
        <w:t>3</w:t>
      </w:r>
      <w:r w:rsidRPr="0060550C">
        <w:rPr>
          <w:rFonts w:cstheme="minorHAnsi"/>
          <w:bCs/>
          <w:i/>
          <w:sz w:val="24"/>
          <w:szCs w:val="24"/>
        </w:rPr>
        <w:t>, &amp; John Holmes</w:t>
      </w:r>
      <w:r w:rsidRPr="0060550C">
        <w:rPr>
          <w:rFonts w:cstheme="minorHAnsi"/>
          <w:bCs/>
          <w:i/>
          <w:sz w:val="24"/>
          <w:szCs w:val="24"/>
          <w:vertAlign w:val="superscript"/>
        </w:rPr>
        <w:t>2</w:t>
      </w:r>
    </w:p>
    <w:p w:rsidR="00A54348" w:rsidRPr="0060550C" w:rsidRDefault="00A54348" w:rsidP="00A54348">
      <w:pPr>
        <w:spacing w:after="120" w:line="480" w:lineRule="auto"/>
        <w:jc w:val="center"/>
        <w:rPr>
          <w:rFonts w:cstheme="minorHAnsi"/>
          <w:bCs/>
          <w:i/>
          <w:sz w:val="24"/>
          <w:szCs w:val="24"/>
        </w:rPr>
      </w:pPr>
      <w:r w:rsidRPr="0060550C">
        <w:rPr>
          <w:rFonts w:cstheme="minorHAnsi"/>
          <w:bCs/>
          <w:i/>
          <w:sz w:val="24"/>
          <w:szCs w:val="24"/>
          <w:vertAlign w:val="superscript"/>
        </w:rPr>
        <w:t>1</w:t>
      </w:r>
      <w:r w:rsidRPr="0060550C">
        <w:rPr>
          <w:rFonts w:cstheme="minorHAnsi"/>
          <w:bCs/>
          <w:i/>
          <w:sz w:val="24"/>
          <w:szCs w:val="24"/>
        </w:rPr>
        <w:t>Health Sciences School, University of Sheffield, Sheffield, UK</w:t>
      </w:r>
    </w:p>
    <w:p w:rsidR="00A54348" w:rsidRPr="0060550C" w:rsidRDefault="00A54348" w:rsidP="00A54348">
      <w:pPr>
        <w:spacing w:after="120" w:line="480" w:lineRule="auto"/>
        <w:jc w:val="center"/>
        <w:rPr>
          <w:rFonts w:cstheme="minorHAnsi"/>
          <w:bCs/>
          <w:i/>
          <w:sz w:val="24"/>
          <w:szCs w:val="24"/>
        </w:rPr>
      </w:pPr>
      <w:r w:rsidRPr="0060550C">
        <w:rPr>
          <w:rFonts w:cstheme="minorHAnsi"/>
          <w:bCs/>
          <w:i/>
          <w:sz w:val="24"/>
          <w:szCs w:val="24"/>
          <w:vertAlign w:val="superscript"/>
        </w:rPr>
        <w:t>2</w:t>
      </w:r>
      <w:r w:rsidRPr="0060550C">
        <w:rPr>
          <w:rFonts w:cstheme="minorHAnsi"/>
          <w:bCs/>
          <w:i/>
          <w:sz w:val="24"/>
          <w:szCs w:val="24"/>
        </w:rPr>
        <w:t>School of Health and Related Research, University of Sheffield, Sheffield, UK.</w:t>
      </w:r>
    </w:p>
    <w:p w:rsidR="00A54348" w:rsidRPr="0060550C" w:rsidRDefault="00A54348" w:rsidP="00A54348">
      <w:pPr>
        <w:spacing w:after="120" w:line="480" w:lineRule="auto"/>
        <w:jc w:val="center"/>
        <w:rPr>
          <w:rFonts w:cstheme="minorHAnsi"/>
          <w:bCs/>
          <w:i/>
          <w:sz w:val="24"/>
          <w:szCs w:val="24"/>
        </w:rPr>
      </w:pPr>
      <w:proofErr w:type="gramStart"/>
      <w:r w:rsidRPr="0060550C">
        <w:rPr>
          <w:rFonts w:cstheme="minorHAnsi"/>
          <w:bCs/>
          <w:i/>
          <w:sz w:val="24"/>
          <w:szCs w:val="24"/>
          <w:vertAlign w:val="superscript"/>
        </w:rPr>
        <w:t>3</w:t>
      </w:r>
      <w:proofErr w:type="gramEnd"/>
      <w:r w:rsidRPr="0060550C">
        <w:rPr>
          <w:rFonts w:cstheme="minorHAnsi"/>
          <w:bCs/>
          <w:i/>
          <w:sz w:val="24"/>
          <w:szCs w:val="24"/>
          <w:vertAlign w:val="superscript"/>
        </w:rPr>
        <w:t xml:space="preserve"> </w:t>
      </w:r>
      <w:r w:rsidRPr="0060550C">
        <w:rPr>
          <w:rFonts w:cstheme="minorHAnsi"/>
          <w:bCs/>
          <w:i/>
          <w:sz w:val="24"/>
          <w:szCs w:val="24"/>
        </w:rPr>
        <w:t>Behavioural Sciences and Health, University College London, London, UK</w:t>
      </w:r>
    </w:p>
    <w:p w:rsidR="00A54348" w:rsidRPr="0060550C" w:rsidRDefault="00A54348" w:rsidP="00A54348">
      <w:pPr>
        <w:spacing w:after="120" w:line="480" w:lineRule="auto"/>
        <w:rPr>
          <w:rFonts w:cstheme="minorHAnsi"/>
          <w:b/>
          <w:bCs/>
          <w:sz w:val="24"/>
          <w:szCs w:val="24"/>
        </w:rPr>
      </w:pPr>
      <w:r w:rsidRPr="0060550C">
        <w:rPr>
          <w:rFonts w:cstheme="minorHAnsi"/>
          <w:b/>
          <w:bCs/>
          <w:sz w:val="24"/>
          <w:szCs w:val="24"/>
        </w:rPr>
        <w:t xml:space="preserve">Corresponding author: Dr Victoria Whitaker, </w:t>
      </w:r>
      <w:hyperlink r:id="rId7" w:history="1">
        <w:r w:rsidRPr="0060550C">
          <w:rPr>
            <w:rFonts w:cstheme="minorHAnsi"/>
            <w:b/>
            <w:bCs/>
            <w:sz w:val="24"/>
            <w:szCs w:val="24"/>
            <w:u w:val="single"/>
          </w:rPr>
          <w:t>v.whitaker@sheffield.ac.uk</w:t>
        </w:r>
      </w:hyperlink>
      <w:r w:rsidRPr="0060550C">
        <w:rPr>
          <w:rFonts w:cstheme="minorHAnsi"/>
          <w:b/>
          <w:bCs/>
          <w:sz w:val="24"/>
          <w:szCs w:val="24"/>
        </w:rPr>
        <w:t xml:space="preserve"> </w:t>
      </w:r>
    </w:p>
    <w:p w:rsidR="00A54348" w:rsidRPr="0060550C" w:rsidRDefault="00A54348" w:rsidP="00A54348">
      <w:pPr>
        <w:spacing w:after="120" w:line="480" w:lineRule="auto"/>
        <w:rPr>
          <w:rFonts w:cstheme="minorHAnsi"/>
          <w:b/>
          <w:bCs/>
          <w:sz w:val="24"/>
          <w:szCs w:val="24"/>
        </w:rPr>
      </w:pPr>
    </w:p>
    <w:p w:rsidR="00A54348" w:rsidRPr="0060550C" w:rsidRDefault="00A54348" w:rsidP="00A54348">
      <w:pPr>
        <w:spacing w:after="120" w:line="480" w:lineRule="auto"/>
        <w:rPr>
          <w:rFonts w:cstheme="minorHAnsi"/>
          <w:b/>
          <w:bCs/>
          <w:sz w:val="24"/>
          <w:szCs w:val="24"/>
        </w:rPr>
      </w:pPr>
    </w:p>
    <w:p w:rsidR="00A54348" w:rsidRPr="0060550C" w:rsidRDefault="00A54348" w:rsidP="00A54348">
      <w:pPr>
        <w:spacing w:after="120" w:line="480" w:lineRule="auto"/>
        <w:rPr>
          <w:rFonts w:cstheme="minorHAnsi"/>
          <w:b/>
          <w:bCs/>
          <w:sz w:val="24"/>
          <w:szCs w:val="24"/>
        </w:rPr>
      </w:pPr>
    </w:p>
    <w:p w:rsidR="00A54348" w:rsidRPr="0060550C" w:rsidRDefault="00A54348" w:rsidP="00A54348">
      <w:pPr>
        <w:spacing w:after="120" w:line="480" w:lineRule="auto"/>
        <w:rPr>
          <w:rFonts w:cstheme="minorHAnsi"/>
          <w:b/>
          <w:bCs/>
          <w:sz w:val="24"/>
          <w:szCs w:val="24"/>
        </w:rPr>
      </w:pPr>
    </w:p>
    <w:p w:rsidR="00A54348" w:rsidRPr="0060550C" w:rsidRDefault="00A54348" w:rsidP="00A54348">
      <w:pPr>
        <w:spacing w:after="120" w:line="480" w:lineRule="auto"/>
        <w:rPr>
          <w:rFonts w:cstheme="minorHAnsi"/>
          <w:b/>
          <w:bCs/>
          <w:sz w:val="24"/>
          <w:szCs w:val="24"/>
        </w:rPr>
      </w:pPr>
    </w:p>
    <w:p w:rsidR="00A54348" w:rsidRPr="0060550C" w:rsidRDefault="00A54348" w:rsidP="00A54348">
      <w:pPr>
        <w:spacing w:after="120" w:line="480" w:lineRule="auto"/>
        <w:rPr>
          <w:rFonts w:cstheme="minorHAnsi"/>
          <w:b/>
          <w:bCs/>
          <w:sz w:val="24"/>
          <w:szCs w:val="24"/>
        </w:rPr>
      </w:pPr>
    </w:p>
    <w:p w:rsidR="00A54348" w:rsidRPr="0060550C" w:rsidRDefault="00A54348" w:rsidP="00A54348">
      <w:pPr>
        <w:spacing w:after="120" w:line="480" w:lineRule="auto"/>
        <w:rPr>
          <w:rFonts w:cstheme="minorHAnsi"/>
          <w:b/>
          <w:bCs/>
          <w:sz w:val="24"/>
          <w:szCs w:val="24"/>
        </w:rPr>
      </w:pPr>
    </w:p>
    <w:p w:rsidR="00A54348" w:rsidRPr="0060550C" w:rsidRDefault="00A54348" w:rsidP="00A54348">
      <w:pPr>
        <w:spacing w:after="120" w:line="480" w:lineRule="auto"/>
        <w:rPr>
          <w:rFonts w:cstheme="minorHAnsi"/>
          <w:b/>
          <w:bCs/>
          <w:sz w:val="24"/>
          <w:szCs w:val="24"/>
        </w:rPr>
      </w:pPr>
    </w:p>
    <w:p w:rsidR="00A54348" w:rsidRPr="0060550C" w:rsidRDefault="00A54348" w:rsidP="00A54348">
      <w:pPr>
        <w:tabs>
          <w:tab w:val="center" w:pos="4513"/>
        </w:tabs>
        <w:spacing w:after="120" w:line="480" w:lineRule="auto"/>
        <w:rPr>
          <w:rFonts w:cstheme="minorHAnsi"/>
          <w:b/>
          <w:bCs/>
          <w:sz w:val="24"/>
          <w:szCs w:val="24"/>
        </w:rPr>
      </w:pPr>
    </w:p>
    <w:p w:rsidR="00A54348" w:rsidRPr="0060550C" w:rsidRDefault="00A54348" w:rsidP="00A54348">
      <w:pPr>
        <w:tabs>
          <w:tab w:val="center" w:pos="4513"/>
        </w:tabs>
        <w:spacing w:after="120" w:line="480" w:lineRule="auto"/>
        <w:rPr>
          <w:rFonts w:cstheme="minorHAnsi"/>
          <w:b/>
          <w:bCs/>
          <w:sz w:val="24"/>
          <w:szCs w:val="24"/>
        </w:rPr>
      </w:pPr>
    </w:p>
    <w:p w:rsidR="00A54348" w:rsidRPr="0060550C" w:rsidRDefault="00A54348" w:rsidP="00A54348">
      <w:pPr>
        <w:tabs>
          <w:tab w:val="center" w:pos="4513"/>
        </w:tabs>
        <w:spacing w:after="120" w:line="480" w:lineRule="auto"/>
        <w:rPr>
          <w:rFonts w:cstheme="minorHAnsi"/>
          <w:b/>
          <w:sz w:val="24"/>
          <w:szCs w:val="24"/>
        </w:rPr>
      </w:pPr>
    </w:p>
    <w:p w:rsidR="00A54348" w:rsidRPr="0060550C" w:rsidRDefault="00A54348" w:rsidP="00A54348">
      <w:pPr>
        <w:rPr>
          <w:rFonts w:asciiTheme="majorHAnsi" w:eastAsiaTheme="majorEastAsia" w:hAnsiTheme="majorHAnsi" w:cstheme="majorBidi"/>
          <w:sz w:val="24"/>
          <w:szCs w:val="24"/>
        </w:rPr>
      </w:pPr>
    </w:p>
    <w:p w:rsidR="009F72FE" w:rsidRPr="0060550C" w:rsidRDefault="009F72FE" w:rsidP="009F72FE">
      <w:pPr>
        <w:pStyle w:val="Heading3"/>
        <w:rPr>
          <w:color w:val="auto"/>
        </w:rPr>
      </w:pPr>
      <w:r w:rsidRPr="0060550C">
        <w:rPr>
          <w:color w:val="auto"/>
        </w:rPr>
        <w:lastRenderedPageBreak/>
        <w:t>Supplementary Table 1: Sample characteristics; interview participants</w:t>
      </w:r>
    </w:p>
    <w:tbl>
      <w:tblPr>
        <w:tblW w:w="9918" w:type="dxa"/>
        <w:jc w:val="center"/>
        <w:tblLayout w:type="fixed"/>
        <w:tblLook w:val="04A0" w:firstRow="1" w:lastRow="0" w:firstColumn="1" w:lastColumn="0" w:noHBand="0" w:noVBand="1"/>
      </w:tblPr>
      <w:tblGrid>
        <w:gridCol w:w="1412"/>
        <w:gridCol w:w="709"/>
        <w:gridCol w:w="709"/>
        <w:gridCol w:w="709"/>
        <w:gridCol w:w="709"/>
        <w:gridCol w:w="709"/>
        <w:gridCol w:w="708"/>
        <w:gridCol w:w="709"/>
        <w:gridCol w:w="709"/>
        <w:gridCol w:w="709"/>
        <w:gridCol w:w="708"/>
        <w:gridCol w:w="1418"/>
      </w:tblGrid>
      <w:tr w:rsidR="0060550C" w:rsidRPr="0060550C" w:rsidTr="000B2B4E">
        <w:trPr>
          <w:jc w:val="center"/>
        </w:trPr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72FE" w:rsidRPr="0060550C" w:rsidRDefault="009F72FE" w:rsidP="000B2B4E">
            <w:pPr>
              <w:spacing w:after="120"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72FE" w:rsidRPr="0060550C" w:rsidRDefault="009F72FE" w:rsidP="000B2B4E">
            <w:pPr>
              <w:spacing w:after="120" w:line="480" w:lineRule="auto"/>
              <w:rPr>
                <w:rFonts w:cstheme="minorHAnsi"/>
                <w:b/>
                <w:sz w:val="24"/>
                <w:szCs w:val="24"/>
              </w:rPr>
            </w:pPr>
            <w:r w:rsidRPr="0060550C">
              <w:rPr>
                <w:rFonts w:cstheme="minorHAnsi"/>
                <w:b/>
                <w:sz w:val="24"/>
                <w:szCs w:val="24"/>
              </w:rPr>
              <w:t>Affluent schools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72FE" w:rsidRPr="0060550C" w:rsidRDefault="009F72FE" w:rsidP="000B2B4E">
            <w:pPr>
              <w:spacing w:after="120" w:line="480" w:lineRule="auto"/>
              <w:rPr>
                <w:rFonts w:cstheme="minorHAnsi"/>
                <w:b/>
                <w:sz w:val="24"/>
                <w:szCs w:val="24"/>
              </w:rPr>
            </w:pPr>
            <w:r w:rsidRPr="0060550C">
              <w:rPr>
                <w:rFonts w:cstheme="minorHAnsi"/>
                <w:b/>
                <w:sz w:val="24"/>
                <w:szCs w:val="24"/>
              </w:rPr>
              <w:t>Deprived school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F72FE" w:rsidRPr="0060550C" w:rsidRDefault="009F72FE" w:rsidP="000B2B4E">
            <w:pPr>
              <w:spacing w:after="120" w:line="480" w:lineRule="auto"/>
              <w:rPr>
                <w:rFonts w:cstheme="minorHAnsi"/>
                <w:b/>
                <w:sz w:val="24"/>
                <w:szCs w:val="24"/>
              </w:rPr>
            </w:pPr>
            <w:r w:rsidRPr="0060550C">
              <w:rPr>
                <w:rFonts w:cstheme="minorHAnsi"/>
                <w:b/>
                <w:sz w:val="24"/>
                <w:szCs w:val="24"/>
              </w:rPr>
              <w:t>Rural schools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72FE" w:rsidRPr="0060550C" w:rsidRDefault="009F72FE" w:rsidP="000B2B4E">
            <w:pPr>
              <w:spacing w:after="120" w:line="480" w:lineRule="auto"/>
              <w:rPr>
                <w:rFonts w:cstheme="minorHAnsi"/>
                <w:b/>
                <w:sz w:val="24"/>
                <w:szCs w:val="24"/>
              </w:rPr>
            </w:pPr>
            <w:r w:rsidRPr="0060550C">
              <w:rPr>
                <w:rFonts w:cstheme="minorHAnsi"/>
                <w:b/>
                <w:sz w:val="24"/>
                <w:szCs w:val="24"/>
              </w:rPr>
              <w:t>FE Colleges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F72FE" w:rsidRPr="0060550C" w:rsidRDefault="009F72FE" w:rsidP="000B2B4E">
            <w:pPr>
              <w:spacing w:after="120" w:line="480" w:lineRule="auto"/>
              <w:rPr>
                <w:rFonts w:cstheme="minorHAnsi"/>
                <w:b/>
                <w:sz w:val="24"/>
                <w:szCs w:val="24"/>
              </w:rPr>
            </w:pPr>
            <w:r w:rsidRPr="0060550C">
              <w:rPr>
                <w:rFonts w:cstheme="minorHAnsi"/>
                <w:b/>
                <w:sz w:val="24"/>
                <w:szCs w:val="24"/>
              </w:rPr>
              <w:t>University Student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F72FE" w:rsidRPr="0060550C" w:rsidRDefault="009F72FE" w:rsidP="000B2B4E">
            <w:pPr>
              <w:spacing w:after="120" w:line="480" w:lineRule="auto"/>
              <w:rPr>
                <w:rFonts w:cstheme="minorHAnsi"/>
                <w:b/>
                <w:sz w:val="24"/>
                <w:szCs w:val="24"/>
              </w:rPr>
            </w:pPr>
            <w:r w:rsidRPr="0060550C">
              <w:rPr>
                <w:rFonts w:cstheme="minorHAnsi"/>
                <w:b/>
                <w:sz w:val="24"/>
                <w:szCs w:val="24"/>
              </w:rPr>
              <w:t>Total</w:t>
            </w:r>
          </w:p>
        </w:tc>
      </w:tr>
      <w:tr w:rsidR="0060550C" w:rsidRPr="0060550C" w:rsidTr="000B2B4E">
        <w:trPr>
          <w:jc w:val="center"/>
        </w:trPr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72FE" w:rsidRPr="0060550C" w:rsidRDefault="009F72FE" w:rsidP="000B2B4E">
            <w:pPr>
              <w:spacing w:after="120"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F72FE" w:rsidRPr="0060550C" w:rsidRDefault="009F72FE" w:rsidP="000B2B4E">
            <w:pPr>
              <w:spacing w:after="120"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Boy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F72FE" w:rsidRPr="0060550C" w:rsidRDefault="009F72FE" w:rsidP="000B2B4E">
            <w:pPr>
              <w:spacing w:after="120"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Girl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F72FE" w:rsidRPr="0060550C" w:rsidRDefault="009F72FE" w:rsidP="000B2B4E">
            <w:pPr>
              <w:spacing w:after="120"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Boy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F72FE" w:rsidRPr="0060550C" w:rsidRDefault="009F72FE" w:rsidP="000B2B4E">
            <w:pPr>
              <w:spacing w:after="120"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Girl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72FE" w:rsidRPr="0060550C" w:rsidRDefault="009F72FE" w:rsidP="000B2B4E">
            <w:pPr>
              <w:spacing w:after="120"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Boy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72FE" w:rsidRPr="0060550C" w:rsidRDefault="009F72FE" w:rsidP="000B2B4E">
            <w:pPr>
              <w:spacing w:after="120"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Girl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F72FE" w:rsidRPr="0060550C" w:rsidRDefault="009F72FE" w:rsidP="000B2B4E">
            <w:pPr>
              <w:spacing w:after="120"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Boy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F72FE" w:rsidRPr="0060550C" w:rsidRDefault="009F72FE" w:rsidP="000B2B4E">
            <w:pPr>
              <w:spacing w:after="120"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Girl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72FE" w:rsidRPr="0060550C" w:rsidRDefault="009F72FE" w:rsidP="000B2B4E">
            <w:pPr>
              <w:spacing w:after="120"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 xml:space="preserve">Boys 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72FE" w:rsidRPr="0060550C" w:rsidRDefault="009F72FE" w:rsidP="000B2B4E">
            <w:pPr>
              <w:spacing w:after="120"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Girl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</w:tcPr>
          <w:p w:rsidR="009F72FE" w:rsidRPr="0060550C" w:rsidRDefault="009F72FE" w:rsidP="000B2B4E">
            <w:pPr>
              <w:spacing w:after="120" w:line="480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60550C" w:rsidRPr="0060550C" w:rsidTr="000B2B4E">
        <w:trPr>
          <w:jc w:val="center"/>
        </w:trPr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F72FE" w:rsidRPr="0060550C" w:rsidRDefault="009F72FE" w:rsidP="000B2B4E">
            <w:pPr>
              <w:spacing w:after="120" w:line="480" w:lineRule="auto"/>
              <w:rPr>
                <w:rFonts w:cstheme="minorHAnsi"/>
                <w:b/>
                <w:sz w:val="24"/>
                <w:szCs w:val="24"/>
              </w:rPr>
            </w:pPr>
            <w:r w:rsidRPr="0060550C">
              <w:rPr>
                <w:rFonts w:cstheme="minorHAnsi"/>
                <w:b/>
                <w:sz w:val="24"/>
                <w:szCs w:val="24"/>
              </w:rPr>
              <w:t>Number of participants</w:t>
            </w:r>
          </w:p>
        </w:tc>
        <w:tc>
          <w:tcPr>
            <w:tcW w:w="8506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</w:tcPr>
          <w:p w:rsidR="009F72FE" w:rsidRPr="0060550C" w:rsidRDefault="009F72FE" w:rsidP="000B2B4E">
            <w:pPr>
              <w:spacing w:after="120" w:line="480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60550C" w:rsidRPr="0060550C" w:rsidTr="000B2B4E">
        <w:trPr>
          <w:jc w:val="center"/>
        </w:trPr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72FE" w:rsidRPr="0060550C" w:rsidRDefault="009F72FE" w:rsidP="000B2B4E">
            <w:pPr>
              <w:spacing w:after="120"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Cohort On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72FE" w:rsidRPr="0060550C" w:rsidRDefault="009F72FE" w:rsidP="000B2B4E">
            <w:pPr>
              <w:spacing w:after="120"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72FE" w:rsidRPr="0060550C" w:rsidRDefault="009F72FE" w:rsidP="000B2B4E">
            <w:pPr>
              <w:spacing w:after="120"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72FE" w:rsidRPr="0060550C" w:rsidRDefault="009F72FE" w:rsidP="000B2B4E">
            <w:pPr>
              <w:spacing w:after="120"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72FE" w:rsidRPr="0060550C" w:rsidRDefault="009F72FE" w:rsidP="000B2B4E">
            <w:pPr>
              <w:spacing w:after="120"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72FE" w:rsidRPr="0060550C" w:rsidRDefault="009F72FE" w:rsidP="000B2B4E">
            <w:pPr>
              <w:spacing w:after="120"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7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72FE" w:rsidRPr="0060550C" w:rsidRDefault="009F72FE" w:rsidP="000B2B4E">
            <w:pPr>
              <w:spacing w:after="120"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8</w:t>
            </w:r>
          </w:p>
        </w:tc>
        <w:tc>
          <w:tcPr>
            <w:tcW w:w="283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</w:tcPr>
          <w:p w:rsidR="009F72FE" w:rsidRPr="0060550C" w:rsidRDefault="009F72FE" w:rsidP="000B2B4E">
            <w:pPr>
              <w:spacing w:after="120"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72FE" w:rsidRPr="0060550C" w:rsidRDefault="009F72FE" w:rsidP="000B2B4E">
            <w:pPr>
              <w:spacing w:after="120"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43</w:t>
            </w:r>
          </w:p>
        </w:tc>
      </w:tr>
      <w:tr w:rsidR="0060550C" w:rsidRPr="0060550C" w:rsidTr="000B2B4E">
        <w:trPr>
          <w:jc w:val="center"/>
        </w:trPr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72FE" w:rsidRPr="0060550C" w:rsidRDefault="009F72FE" w:rsidP="000B2B4E">
            <w:pPr>
              <w:spacing w:after="120"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Cohort Two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72FE" w:rsidRPr="0060550C" w:rsidRDefault="009F72FE" w:rsidP="000B2B4E">
            <w:pPr>
              <w:spacing w:after="120"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72FE" w:rsidRPr="0060550C" w:rsidRDefault="009F72FE" w:rsidP="000B2B4E">
            <w:pPr>
              <w:spacing w:after="120"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72FE" w:rsidRPr="0060550C" w:rsidRDefault="009F72FE" w:rsidP="000B2B4E">
            <w:pPr>
              <w:spacing w:after="120"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72FE" w:rsidRPr="0060550C" w:rsidRDefault="009F72FE" w:rsidP="000B2B4E">
            <w:pPr>
              <w:spacing w:after="120"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72FE" w:rsidRPr="0060550C" w:rsidRDefault="009F72FE" w:rsidP="000B2B4E">
            <w:pPr>
              <w:spacing w:after="120"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8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72FE" w:rsidRPr="0060550C" w:rsidRDefault="009F72FE" w:rsidP="000B2B4E">
            <w:pPr>
              <w:spacing w:after="120"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72FE" w:rsidRPr="0060550C" w:rsidRDefault="009F72FE" w:rsidP="000B2B4E">
            <w:pPr>
              <w:spacing w:after="120"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72FE" w:rsidRPr="0060550C" w:rsidRDefault="009F72FE" w:rsidP="000B2B4E">
            <w:pPr>
              <w:spacing w:after="120"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72FE" w:rsidRPr="0060550C" w:rsidRDefault="009F72FE" w:rsidP="000B2B4E">
            <w:pPr>
              <w:spacing w:after="120"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72FE" w:rsidRPr="0060550C" w:rsidRDefault="009F72FE" w:rsidP="000B2B4E">
            <w:pPr>
              <w:spacing w:after="120"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72FE" w:rsidRPr="0060550C" w:rsidRDefault="009F72FE" w:rsidP="000B2B4E">
            <w:pPr>
              <w:spacing w:after="120"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53</w:t>
            </w:r>
          </w:p>
        </w:tc>
      </w:tr>
      <w:tr w:rsidR="0060550C" w:rsidRPr="0060550C" w:rsidTr="000B2B4E">
        <w:trPr>
          <w:jc w:val="center"/>
        </w:trPr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72FE" w:rsidRPr="0060550C" w:rsidRDefault="009F72FE" w:rsidP="000B2B4E">
            <w:pPr>
              <w:spacing w:after="120" w:line="480" w:lineRule="auto"/>
              <w:rPr>
                <w:rFonts w:cstheme="minorHAnsi"/>
                <w:b/>
                <w:sz w:val="24"/>
                <w:szCs w:val="24"/>
              </w:rPr>
            </w:pPr>
            <w:r w:rsidRPr="0060550C">
              <w:rPr>
                <w:rFonts w:cstheme="minorHAnsi"/>
                <w:b/>
                <w:sz w:val="24"/>
                <w:szCs w:val="24"/>
              </w:rPr>
              <w:t>Age of participants</w:t>
            </w:r>
          </w:p>
        </w:tc>
        <w:tc>
          <w:tcPr>
            <w:tcW w:w="8506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</w:tcPr>
          <w:p w:rsidR="009F72FE" w:rsidRPr="0060550C" w:rsidRDefault="009F72FE" w:rsidP="000B2B4E">
            <w:pPr>
              <w:spacing w:after="120" w:line="480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60550C" w:rsidRPr="0060550C" w:rsidTr="000B2B4E">
        <w:trPr>
          <w:jc w:val="center"/>
        </w:trPr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72FE" w:rsidRPr="0060550C" w:rsidRDefault="009F72FE" w:rsidP="000B2B4E">
            <w:pPr>
              <w:spacing w:after="120"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12 year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72FE" w:rsidRPr="0060550C" w:rsidRDefault="009F72FE" w:rsidP="000B2B4E">
            <w:pPr>
              <w:numPr>
                <w:ilvl w:val="0"/>
                <w:numId w:val="1"/>
              </w:numPr>
              <w:spacing w:after="120"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72FE" w:rsidRPr="0060550C" w:rsidRDefault="009F72FE" w:rsidP="000B2B4E">
            <w:pPr>
              <w:numPr>
                <w:ilvl w:val="0"/>
                <w:numId w:val="1"/>
              </w:numPr>
              <w:spacing w:after="120"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72FE" w:rsidRPr="0060550C" w:rsidRDefault="009F72FE" w:rsidP="000B2B4E">
            <w:pPr>
              <w:numPr>
                <w:ilvl w:val="0"/>
                <w:numId w:val="1"/>
              </w:numPr>
              <w:spacing w:after="120"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72FE" w:rsidRPr="0060550C" w:rsidRDefault="009F72FE" w:rsidP="000B2B4E">
            <w:pPr>
              <w:numPr>
                <w:ilvl w:val="0"/>
                <w:numId w:val="1"/>
              </w:numPr>
              <w:spacing w:after="120"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72FE" w:rsidRPr="0060550C" w:rsidRDefault="009F72FE" w:rsidP="000B2B4E">
            <w:pPr>
              <w:spacing w:after="120"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72FE" w:rsidRPr="0060550C" w:rsidRDefault="009F72FE" w:rsidP="000B2B4E">
            <w:pPr>
              <w:spacing w:after="120"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-</w:t>
            </w:r>
          </w:p>
        </w:tc>
        <w:tc>
          <w:tcPr>
            <w:tcW w:w="2835" w:type="dxa"/>
            <w:gridSpan w:val="4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</w:tcPr>
          <w:p w:rsidR="009F72FE" w:rsidRPr="0060550C" w:rsidRDefault="009F72FE" w:rsidP="000B2B4E">
            <w:pPr>
              <w:spacing w:after="120"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72FE" w:rsidRPr="0060550C" w:rsidRDefault="009F72FE" w:rsidP="000B2B4E">
            <w:pPr>
              <w:spacing w:after="120"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4</w:t>
            </w:r>
          </w:p>
        </w:tc>
      </w:tr>
      <w:tr w:rsidR="0060550C" w:rsidRPr="0060550C" w:rsidTr="000B2B4E">
        <w:trPr>
          <w:jc w:val="center"/>
        </w:trPr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72FE" w:rsidRPr="0060550C" w:rsidRDefault="009F72FE" w:rsidP="000B2B4E">
            <w:pPr>
              <w:spacing w:after="120"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13 year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72FE" w:rsidRPr="0060550C" w:rsidRDefault="009F72FE" w:rsidP="000B2B4E">
            <w:pPr>
              <w:spacing w:after="120"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72FE" w:rsidRPr="0060550C" w:rsidRDefault="009F72FE" w:rsidP="000B2B4E">
            <w:pPr>
              <w:spacing w:after="120"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72FE" w:rsidRPr="0060550C" w:rsidRDefault="009F72FE" w:rsidP="000B2B4E">
            <w:pPr>
              <w:spacing w:after="120"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72FE" w:rsidRPr="0060550C" w:rsidRDefault="009F72FE" w:rsidP="000B2B4E">
            <w:pPr>
              <w:spacing w:after="120"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72FE" w:rsidRPr="0060550C" w:rsidRDefault="009F72FE" w:rsidP="000B2B4E">
            <w:pPr>
              <w:spacing w:after="120"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72FE" w:rsidRPr="0060550C" w:rsidRDefault="009F72FE" w:rsidP="000B2B4E">
            <w:pPr>
              <w:spacing w:after="120"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-</w:t>
            </w:r>
          </w:p>
        </w:tc>
        <w:tc>
          <w:tcPr>
            <w:tcW w:w="2835" w:type="dxa"/>
            <w:gridSpan w:val="4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</w:tcPr>
          <w:p w:rsidR="009F72FE" w:rsidRPr="0060550C" w:rsidRDefault="009F72FE" w:rsidP="000B2B4E">
            <w:pPr>
              <w:spacing w:after="120"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72FE" w:rsidRPr="0060550C" w:rsidRDefault="009F72FE" w:rsidP="000B2B4E">
            <w:pPr>
              <w:spacing w:after="120"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22</w:t>
            </w:r>
          </w:p>
        </w:tc>
      </w:tr>
      <w:tr w:rsidR="0060550C" w:rsidRPr="0060550C" w:rsidTr="000B2B4E">
        <w:trPr>
          <w:jc w:val="center"/>
        </w:trPr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72FE" w:rsidRPr="0060550C" w:rsidRDefault="009F72FE" w:rsidP="000B2B4E">
            <w:pPr>
              <w:spacing w:after="120"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14 year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72FE" w:rsidRPr="0060550C" w:rsidRDefault="009F72FE" w:rsidP="000B2B4E">
            <w:pPr>
              <w:spacing w:after="120"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72FE" w:rsidRPr="0060550C" w:rsidRDefault="009F72FE" w:rsidP="000B2B4E">
            <w:pPr>
              <w:spacing w:after="120"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72FE" w:rsidRPr="0060550C" w:rsidRDefault="009F72FE" w:rsidP="000B2B4E">
            <w:pPr>
              <w:spacing w:after="120"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72FE" w:rsidRPr="0060550C" w:rsidRDefault="009F72FE" w:rsidP="000B2B4E">
            <w:pPr>
              <w:spacing w:after="120"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72FE" w:rsidRPr="0060550C" w:rsidRDefault="009F72FE" w:rsidP="000B2B4E">
            <w:pPr>
              <w:spacing w:after="120"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72FE" w:rsidRPr="0060550C" w:rsidRDefault="009F72FE" w:rsidP="000B2B4E">
            <w:pPr>
              <w:spacing w:after="120"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-</w:t>
            </w:r>
          </w:p>
        </w:tc>
        <w:tc>
          <w:tcPr>
            <w:tcW w:w="2835" w:type="dxa"/>
            <w:gridSpan w:val="4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</w:tcPr>
          <w:p w:rsidR="009F72FE" w:rsidRPr="0060550C" w:rsidRDefault="009F72FE" w:rsidP="000B2B4E">
            <w:pPr>
              <w:spacing w:after="120"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72FE" w:rsidRPr="0060550C" w:rsidRDefault="009F72FE" w:rsidP="000B2B4E">
            <w:pPr>
              <w:spacing w:after="120"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9</w:t>
            </w:r>
          </w:p>
        </w:tc>
      </w:tr>
      <w:tr w:rsidR="0060550C" w:rsidRPr="0060550C" w:rsidTr="000B2B4E">
        <w:trPr>
          <w:jc w:val="center"/>
        </w:trPr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72FE" w:rsidRPr="0060550C" w:rsidRDefault="009F72FE" w:rsidP="000B2B4E">
            <w:pPr>
              <w:spacing w:after="120"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15 year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72FE" w:rsidRPr="0060550C" w:rsidRDefault="009F72FE" w:rsidP="000B2B4E">
            <w:pPr>
              <w:spacing w:after="120"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72FE" w:rsidRPr="0060550C" w:rsidRDefault="009F72FE" w:rsidP="000B2B4E">
            <w:pPr>
              <w:spacing w:after="120"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72FE" w:rsidRPr="0060550C" w:rsidRDefault="009F72FE" w:rsidP="000B2B4E">
            <w:pPr>
              <w:spacing w:after="120"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72FE" w:rsidRPr="0060550C" w:rsidRDefault="009F72FE" w:rsidP="000B2B4E">
            <w:pPr>
              <w:spacing w:after="120"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72FE" w:rsidRPr="0060550C" w:rsidRDefault="009F72FE" w:rsidP="000B2B4E">
            <w:pPr>
              <w:spacing w:after="120"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72FE" w:rsidRPr="0060550C" w:rsidRDefault="009F72FE" w:rsidP="000B2B4E">
            <w:pPr>
              <w:spacing w:after="120"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8</w:t>
            </w:r>
          </w:p>
        </w:tc>
        <w:tc>
          <w:tcPr>
            <w:tcW w:w="2835" w:type="dxa"/>
            <w:gridSpan w:val="4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</w:tcPr>
          <w:p w:rsidR="009F72FE" w:rsidRPr="0060550C" w:rsidRDefault="009F72FE" w:rsidP="000B2B4E">
            <w:pPr>
              <w:spacing w:after="120"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72FE" w:rsidRPr="0060550C" w:rsidRDefault="009F72FE" w:rsidP="000B2B4E">
            <w:pPr>
              <w:spacing w:after="120"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8</w:t>
            </w:r>
          </w:p>
        </w:tc>
      </w:tr>
      <w:tr w:rsidR="0060550C" w:rsidRPr="0060550C" w:rsidTr="000B2B4E">
        <w:trPr>
          <w:jc w:val="center"/>
        </w:trPr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72FE" w:rsidRPr="0060550C" w:rsidRDefault="009F72FE" w:rsidP="000B2B4E">
            <w:pPr>
              <w:spacing w:after="120"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16 year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72FE" w:rsidRPr="0060550C" w:rsidRDefault="009F72FE" w:rsidP="000B2B4E">
            <w:pPr>
              <w:spacing w:after="120"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72FE" w:rsidRPr="0060550C" w:rsidRDefault="009F72FE" w:rsidP="000B2B4E">
            <w:pPr>
              <w:spacing w:after="120"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72FE" w:rsidRPr="0060550C" w:rsidRDefault="009F72FE" w:rsidP="000B2B4E">
            <w:pPr>
              <w:spacing w:after="120"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72FE" w:rsidRPr="0060550C" w:rsidRDefault="009F72FE" w:rsidP="000B2B4E">
            <w:pPr>
              <w:spacing w:after="120"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72FE" w:rsidRPr="0060550C" w:rsidRDefault="009F72FE" w:rsidP="000B2B4E">
            <w:pPr>
              <w:spacing w:after="120"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72FE" w:rsidRPr="0060550C" w:rsidRDefault="009F72FE" w:rsidP="000B2B4E">
            <w:pPr>
              <w:spacing w:after="120"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72FE" w:rsidRPr="0060550C" w:rsidRDefault="009F72FE" w:rsidP="000B2B4E">
            <w:pPr>
              <w:spacing w:after="120"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72FE" w:rsidRPr="0060550C" w:rsidRDefault="009F72FE" w:rsidP="000B2B4E">
            <w:pPr>
              <w:spacing w:after="120"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72FE" w:rsidRPr="0060550C" w:rsidRDefault="009F72FE" w:rsidP="000B2B4E">
            <w:pPr>
              <w:spacing w:after="120"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72FE" w:rsidRPr="0060550C" w:rsidRDefault="009F72FE" w:rsidP="000B2B4E">
            <w:pPr>
              <w:spacing w:after="120"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72FE" w:rsidRPr="0060550C" w:rsidRDefault="009F72FE" w:rsidP="000B2B4E">
            <w:pPr>
              <w:spacing w:after="120"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20</w:t>
            </w:r>
          </w:p>
        </w:tc>
      </w:tr>
      <w:tr w:rsidR="0060550C" w:rsidRPr="0060550C" w:rsidTr="000B2B4E">
        <w:trPr>
          <w:jc w:val="center"/>
        </w:trPr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72FE" w:rsidRPr="0060550C" w:rsidRDefault="009F72FE" w:rsidP="000B2B4E">
            <w:pPr>
              <w:spacing w:after="120"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17 year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72FE" w:rsidRPr="0060550C" w:rsidRDefault="009F72FE" w:rsidP="000B2B4E">
            <w:pPr>
              <w:spacing w:after="120"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72FE" w:rsidRPr="0060550C" w:rsidRDefault="009F72FE" w:rsidP="000B2B4E">
            <w:pPr>
              <w:spacing w:after="120"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72FE" w:rsidRPr="0060550C" w:rsidRDefault="009F72FE" w:rsidP="000B2B4E">
            <w:pPr>
              <w:spacing w:after="120"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72FE" w:rsidRPr="0060550C" w:rsidRDefault="009F72FE" w:rsidP="000B2B4E">
            <w:pPr>
              <w:spacing w:after="120"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72FE" w:rsidRPr="0060550C" w:rsidRDefault="009F72FE" w:rsidP="000B2B4E">
            <w:pPr>
              <w:spacing w:after="120"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72FE" w:rsidRPr="0060550C" w:rsidRDefault="009F72FE" w:rsidP="000B2B4E">
            <w:pPr>
              <w:spacing w:after="120"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72FE" w:rsidRPr="0060550C" w:rsidRDefault="009F72FE" w:rsidP="000B2B4E">
            <w:pPr>
              <w:spacing w:after="120"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72FE" w:rsidRPr="0060550C" w:rsidRDefault="009F72FE" w:rsidP="000B2B4E">
            <w:pPr>
              <w:spacing w:after="120"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72FE" w:rsidRPr="0060550C" w:rsidRDefault="009F72FE" w:rsidP="000B2B4E">
            <w:pPr>
              <w:spacing w:after="120"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72FE" w:rsidRPr="0060550C" w:rsidRDefault="009F72FE" w:rsidP="000B2B4E">
            <w:pPr>
              <w:spacing w:after="120"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72FE" w:rsidRPr="0060550C" w:rsidRDefault="009F72FE" w:rsidP="000B2B4E">
            <w:pPr>
              <w:spacing w:after="120"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14</w:t>
            </w:r>
          </w:p>
        </w:tc>
      </w:tr>
      <w:tr w:rsidR="0060550C" w:rsidRPr="0060550C" w:rsidTr="000B2B4E">
        <w:trPr>
          <w:jc w:val="center"/>
        </w:trPr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72FE" w:rsidRPr="0060550C" w:rsidRDefault="009F72FE" w:rsidP="000B2B4E">
            <w:pPr>
              <w:spacing w:after="120"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18 year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72FE" w:rsidRPr="0060550C" w:rsidRDefault="009F72FE" w:rsidP="000B2B4E">
            <w:pPr>
              <w:spacing w:after="120"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72FE" w:rsidRPr="0060550C" w:rsidRDefault="009F72FE" w:rsidP="000B2B4E">
            <w:pPr>
              <w:spacing w:after="120"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72FE" w:rsidRPr="0060550C" w:rsidRDefault="009F72FE" w:rsidP="000B2B4E">
            <w:pPr>
              <w:spacing w:after="120"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72FE" w:rsidRPr="0060550C" w:rsidRDefault="009F72FE" w:rsidP="000B2B4E">
            <w:pPr>
              <w:spacing w:after="120"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72FE" w:rsidRPr="0060550C" w:rsidRDefault="009F72FE" w:rsidP="000B2B4E">
            <w:pPr>
              <w:spacing w:after="120"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72FE" w:rsidRPr="0060550C" w:rsidRDefault="009F72FE" w:rsidP="000B2B4E">
            <w:pPr>
              <w:spacing w:after="120"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72FE" w:rsidRPr="0060550C" w:rsidRDefault="009F72FE" w:rsidP="000B2B4E">
            <w:pPr>
              <w:spacing w:after="120"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72FE" w:rsidRPr="0060550C" w:rsidRDefault="009F72FE" w:rsidP="000B2B4E">
            <w:pPr>
              <w:spacing w:after="120"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72FE" w:rsidRPr="0060550C" w:rsidRDefault="009F72FE" w:rsidP="000B2B4E">
            <w:pPr>
              <w:spacing w:after="120"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72FE" w:rsidRPr="0060550C" w:rsidRDefault="009F72FE" w:rsidP="000B2B4E">
            <w:pPr>
              <w:spacing w:after="120"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72FE" w:rsidRPr="0060550C" w:rsidRDefault="009F72FE" w:rsidP="000B2B4E">
            <w:pPr>
              <w:spacing w:after="120"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14</w:t>
            </w:r>
          </w:p>
        </w:tc>
      </w:tr>
      <w:tr w:rsidR="0060550C" w:rsidRPr="0060550C" w:rsidTr="000B2B4E">
        <w:trPr>
          <w:jc w:val="center"/>
        </w:trPr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72FE" w:rsidRPr="0060550C" w:rsidRDefault="009F72FE" w:rsidP="000B2B4E">
            <w:pPr>
              <w:spacing w:after="120"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19 year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72FE" w:rsidRPr="0060550C" w:rsidRDefault="009F72FE" w:rsidP="000B2B4E">
            <w:pPr>
              <w:spacing w:after="120"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72FE" w:rsidRPr="0060550C" w:rsidRDefault="009F72FE" w:rsidP="000B2B4E">
            <w:pPr>
              <w:spacing w:after="120"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72FE" w:rsidRPr="0060550C" w:rsidRDefault="009F72FE" w:rsidP="000B2B4E">
            <w:pPr>
              <w:spacing w:after="120"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72FE" w:rsidRPr="0060550C" w:rsidRDefault="009F72FE" w:rsidP="000B2B4E">
            <w:pPr>
              <w:spacing w:after="120"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72FE" w:rsidRPr="0060550C" w:rsidRDefault="009F72FE" w:rsidP="000B2B4E">
            <w:pPr>
              <w:spacing w:after="120"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72FE" w:rsidRPr="0060550C" w:rsidRDefault="009F72FE" w:rsidP="000B2B4E">
            <w:pPr>
              <w:spacing w:after="120"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72FE" w:rsidRPr="0060550C" w:rsidRDefault="009F72FE" w:rsidP="000B2B4E">
            <w:pPr>
              <w:spacing w:after="120"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72FE" w:rsidRPr="0060550C" w:rsidRDefault="009F72FE" w:rsidP="000B2B4E">
            <w:pPr>
              <w:spacing w:after="120"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72FE" w:rsidRPr="0060550C" w:rsidRDefault="009F72FE" w:rsidP="000B2B4E">
            <w:pPr>
              <w:spacing w:after="120"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72FE" w:rsidRPr="0060550C" w:rsidRDefault="009F72FE" w:rsidP="000B2B4E">
            <w:pPr>
              <w:spacing w:after="120"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72FE" w:rsidRPr="0060550C" w:rsidRDefault="009F72FE" w:rsidP="000B2B4E">
            <w:pPr>
              <w:spacing w:after="120"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5</w:t>
            </w:r>
          </w:p>
        </w:tc>
      </w:tr>
      <w:tr w:rsidR="0060550C" w:rsidRPr="0060550C" w:rsidTr="000B2B4E">
        <w:trPr>
          <w:jc w:val="center"/>
        </w:trPr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F72FE" w:rsidRPr="0060550C" w:rsidRDefault="009F72FE" w:rsidP="000B2B4E">
            <w:pPr>
              <w:spacing w:after="120" w:line="480" w:lineRule="auto"/>
              <w:rPr>
                <w:rFonts w:cstheme="minorHAnsi"/>
                <w:b/>
                <w:sz w:val="24"/>
                <w:szCs w:val="24"/>
              </w:rPr>
            </w:pPr>
            <w:r w:rsidRPr="0060550C">
              <w:rPr>
                <w:rFonts w:cstheme="minorHAnsi"/>
                <w:b/>
                <w:sz w:val="24"/>
                <w:szCs w:val="24"/>
              </w:rPr>
              <w:t>Ethnicity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</w:tcPr>
          <w:p w:rsidR="009F72FE" w:rsidRPr="0060550C" w:rsidRDefault="009F72FE" w:rsidP="000B2B4E">
            <w:pPr>
              <w:spacing w:after="120"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253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</w:tcPr>
          <w:p w:rsidR="009F72FE" w:rsidRPr="0060550C" w:rsidRDefault="009F72FE" w:rsidP="000B2B4E">
            <w:pPr>
              <w:spacing w:after="120"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</w:tcPr>
          <w:p w:rsidR="009F72FE" w:rsidRPr="0060550C" w:rsidRDefault="009F72FE" w:rsidP="000B2B4E">
            <w:pPr>
              <w:spacing w:after="120"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</w:tcPr>
          <w:p w:rsidR="009F72FE" w:rsidRPr="0060550C" w:rsidRDefault="009F72FE" w:rsidP="000B2B4E">
            <w:pPr>
              <w:spacing w:after="120" w:line="480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60550C" w:rsidRPr="0060550C" w:rsidTr="000B2B4E">
        <w:trPr>
          <w:jc w:val="center"/>
        </w:trPr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72FE" w:rsidRPr="0060550C" w:rsidRDefault="009F72FE" w:rsidP="000B2B4E">
            <w:pPr>
              <w:spacing w:after="120"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lastRenderedPageBreak/>
              <w:t>White British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72FE" w:rsidRPr="0060550C" w:rsidRDefault="009F72FE" w:rsidP="000B2B4E">
            <w:pPr>
              <w:spacing w:after="120"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1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72FE" w:rsidRPr="0060550C" w:rsidRDefault="009F72FE" w:rsidP="000B2B4E">
            <w:pPr>
              <w:spacing w:after="120"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72FE" w:rsidRPr="0060550C" w:rsidRDefault="009F72FE" w:rsidP="000B2B4E">
            <w:pPr>
              <w:spacing w:after="120"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72FE" w:rsidRPr="0060550C" w:rsidRDefault="009F72FE" w:rsidP="000B2B4E">
            <w:pPr>
              <w:spacing w:after="120"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72FE" w:rsidRPr="0060550C" w:rsidRDefault="009F72FE" w:rsidP="000B2B4E">
            <w:pPr>
              <w:spacing w:after="120"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14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72FE" w:rsidRPr="0060550C" w:rsidRDefault="009F72FE" w:rsidP="000B2B4E">
            <w:pPr>
              <w:spacing w:after="120"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1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72FE" w:rsidRPr="0060550C" w:rsidRDefault="009F72FE" w:rsidP="000B2B4E">
            <w:pPr>
              <w:spacing w:after="120"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72FE" w:rsidRPr="0060550C" w:rsidRDefault="009F72FE" w:rsidP="000B2B4E">
            <w:pPr>
              <w:spacing w:after="120"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72FE" w:rsidRPr="0060550C" w:rsidRDefault="009F72FE" w:rsidP="000B2B4E">
            <w:pPr>
              <w:spacing w:after="120"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72FE" w:rsidRPr="0060550C" w:rsidRDefault="009F72FE" w:rsidP="000B2B4E">
            <w:pPr>
              <w:spacing w:after="120"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72FE" w:rsidRPr="0060550C" w:rsidRDefault="009F72FE" w:rsidP="000B2B4E">
            <w:pPr>
              <w:spacing w:after="120"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69</w:t>
            </w:r>
          </w:p>
        </w:tc>
      </w:tr>
      <w:tr w:rsidR="0060550C" w:rsidRPr="0060550C" w:rsidTr="000B2B4E">
        <w:trPr>
          <w:jc w:val="center"/>
        </w:trPr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72FE" w:rsidRPr="0060550C" w:rsidRDefault="009F72FE" w:rsidP="000B2B4E">
            <w:pPr>
              <w:spacing w:after="120"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Other White Background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72FE" w:rsidRPr="0060550C" w:rsidRDefault="009F72FE" w:rsidP="000B2B4E">
            <w:pPr>
              <w:spacing w:after="120"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72FE" w:rsidRPr="0060550C" w:rsidRDefault="009F72FE" w:rsidP="000B2B4E">
            <w:pPr>
              <w:spacing w:after="120"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72FE" w:rsidRPr="0060550C" w:rsidRDefault="009F72FE" w:rsidP="000B2B4E">
            <w:pPr>
              <w:spacing w:after="120"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72FE" w:rsidRPr="0060550C" w:rsidRDefault="009F72FE" w:rsidP="000B2B4E">
            <w:pPr>
              <w:spacing w:after="120"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72FE" w:rsidRPr="0060550C" w:rsidRDefault="009F72FE" w:rsidP="000B2B4E">
            <w:pPr>
              <w:spacing w:after="120"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72FE" w:rsidRPr="0060550C" w:rsidRDefault="009F72FE" w:rsidP="000B2B4E">
            <w:pPr>
              <w:spacing w:after="120"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72FE" w:rsidRPr="0060550C" w:rsidRDefault="009F72FE" w:rsidP="000B2B4E">
            <w:pPr>
              <w:spacing w:after="120"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72FE" w:rsidRPr="0060550C" w:rsidRDefault="009F72FE" w:rsidP="000B2B4E">
            <w:pPr>
              <w:spacing w:after="120"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72FE" w:rsidRPr="0060550C" w:rsidRDefault="009F72FE" w:rsidP="000B2B4E">
            <w:pPr>
              <w:spacing w:after="120"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72FE" w:rsidRPr="0060550C" w:rsidRDefault="009F72FE" w:rsidP="000B2B4E">
            <w:pPr>
              <w:spacing w:after="120"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72FE" w:rsidRPr="0060550C" w:rsidRDefault="009F72FE" w:rsidP="000B2B4E">
            <w:pPr>
              <w:spacing w:after="120"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4</w:t>
            </w:r>
          </w:p>
        </w:tc>
      </w:tr>
      <w:tr w:rsidR="0060550C" w:rsidRPr="0060550C" w:rsidTr="000B2B4E">
        <w:trPr>
          <w:jc w:val="center"/>
        </w:trPr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72FE" w:rsidRPr="0060550C" w:rsidRDefault="009F72FE" w:rsidP="000B2B4E">
            <w:pPr>
              <w:spacing w:after="120"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Mixed White and Asia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72FE" w:rsidRPr="0060550C" w:rsidRDefault="009F72FE" w:rsidP="000B2B4E">
            <w:pPr>
              <w:spacing w:after="120"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72FE" w:rsidRPr="0060550C" w:rsidRDefault="009F72FE" w:rsidP="000B2B4E">
            <w:pPr>
              <w:spacing w:after="120"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72FE" w:rsidRPr="0060550C" w:rsidRDefault="009F72FE" w:rsidP="000B2B4E">
            <w:pPr>
              <w:spacing w:after="120"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72FE" w:rsidRPr="0060550C" w:rsidRDefault="009F72FE" w:rsidP="000B2B4E">
            <w:pPr>
              <w:spacing w:after="120"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72FE" w:rsidRPr="0060550C" w:rsidRDefault="009F72FE" w:rsidP="000B2B4E">
            <w:pPr>
              <w:spacing w:after="120"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72FE" w:rsidRPr="0060550C" w:rsidRDefault="009F72FE" w:rsidP="000B2B4E">
            <w:pPr>
              <w:spacing w:after="120"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72FE" w:rsidRPr="0060550C" w:rsidRDefault="009F72FE" w:rsidP="000B2B4E">
            <w:pPr>
              <w:spacing w:after="120"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72FE" w:rsidRPr="0060550C" w:rsidRDefault="009F72FE" w:rsidP="000B2B4E">
            <w:pPr>
              <w:spacing w:after="120"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72FE" w:rsidRPr="0060550C" w:rsidRDefault="009F72FE" w:rsidP="000B2B4E">
            <w:pPr>
              <w:spacing w:after="120"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72FE" w:rsidRPr="0060550C" w:rsidRDefault="009F72FE" w:rsidP="000B2B4E">
            <w:pPr>
              <w:spacing w:after="120"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72FE" w:rsidRPr="0060550C" w:rsidRDefault="009F72FE" w:rsidP="000B2B4E">
            <w:pPr>
              <w:spacing w:after="120"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5</w:t>
            </w:r>
          </w:p>
        </w:tc>
      </w:tr>
      <w:tr w:rsidR="0060550C" w:rsidRPr="0060550C" w:rsidTr="000B2B4E">
        <w:trPr>
          <w:jc w:val="center"/>
        </w:trPr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72FE" w:rsidRPr="0060550C" w:rsidRDefault="009F72FE" w:rsidP="000B2B4E">
            <w:pPr>
              <w:spacing w:after="120"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Asian British</w:t>
            </w:r>
          </w:p>
          <w:p w:rsidR="009F72FE" w:rsidRPr="0060550C" w:rsidRDefault="009F72FE" w:rsidP="000B2B4E">
            <w:pPr>
              <w:spacing w:after="120"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 xml:space="preserve">(Bangladeshi)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72FE" w:rsidRPr="0060550C" w:rsidRDefault="009F72FE" w:rsidP="000B2B4E">
            <w:pPr>
              <w:spacing w:after="120"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72FE" w:rsidRPr="0060550C" w:rsidRDefault="009F72FE" w:rsidP="000B2B4E">
            <w:pPr>
              <w:spacing w:after="120"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72FE" w:rsidRPr="0060550C" w:rsidRDefault="009F72FE" w:rsidP="000B2B4E">
            <w:pPr>
              <w:spacing w:after="120"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72FE" w:rsidRPr="0060550C" w:rsidRDefault="009F72FE" w:rsidP="000B2B4E">
            <w:pPr>
              <w:spacing w:after="120"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72FE" w:rsidRPr="0060550C" w:rsidRDefault="009F72FE" w:rsidP="000B2B4E">
            <w:pPr>
              <w:spacing w:after="120"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72FE" w:rsidRPr="0060550C" w:rsidRDefault="009F72FE" w:rsidP="000B2B4E">
            <w:pPr>
              <w:spacing w:after="120"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72FE" w:rsidRPr="0060550C" w:rsidRDefault="009F72FE" w:rsidP="000B2B4E">
            <w:pPr>
              <w:spacing w:after="120"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72FE" w:rsidRPr="0060550C" w:rsidRDefault="009F72FE" w:rsidP="000B2B4E">
            <w:pPr>
              <w:spacing w:after="120"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72FE" w:rsidRPr="0060550C" w:rsidRDefault="009F72FE" w:rsidP="000B2B4E">
            <w:pPr>
              <w:spacing w:after="120"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72FE" w:rsidRPr="0060550C" w:rsidRDefault="009F72FE" w:rsidP="000B2B4E">
            <w:pPr>
              <w:spacing w:after="120"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72FE" w:rsidRPr="0060550C" w:rsidRDefault="009F72FE" w:rsidP="000B2B4E">
            <w:pPr>
              <w:spacing w:after="120"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3</w:t>
            </w:r>
          </w:p>
        </w:tc>
      </w:tr>
      <w:tr w:rsidR="0060550C" w:rsidRPr="0060550C" w:rsidTr="000B2B4E">
        <w:trPr>
          <w:jc w:val="center"/>
        </w:trPr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72FE" w:rsidRPr="0060550C" w:rsidRDefault="009F72FE" w:rsidP="000B2B4E">
            <w:pPr>
              <w:spacing w:after="120"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Asian British (Pakistani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72FE" w:rsidRPr="0060550C" w:rsidRDefault="009F72FE" w:rsidP="000B2B4E">
            <w:pPr>
              <w:spacing w:after="120"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72FE" w:rsidRPr="0060550C" w:rsidRDefault="009F72FE" w:rsidP="000B2B4E">
            <w:pPr>
              <w:spacing w:after="120"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72FE" w:rsidRPr="0060550C" w:rsidRDefault="009F72FE" w:rsidP="000B2B4E">
            <w:pPr>
              <w:spacing w:after="120"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72FE" w:rsidRPr="0060550C" w:rsidRDefault="009F72FE" w:rsidP="000B2B4E">
            <w:pPr>
              <w:spacing w:after="120"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72FE" w:rsidRPr="0060550C" w:rsidRDefault="009F72FE" w:rsidP="000B2B4E">
            <w:pPr>
              <w:spacing w:after="120"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72FE" w:rsidRPr="0060550C" w:rsidRDefault="009F72FE" w:rsidP="000B2B4E">
            <w:pPr>
              <w:spacing w:after="120"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72FE" w:rsidRPr="0060550C" w:rsidRDefault="009F72FE" w:rsidP="000B2B4E">
            <w:pPr>
              <w:spacing w:after="120"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72FE" w:rsidRPr="0060550C" w:rsidRDefault="009F72FE" w:rsidP="000B2B4E">
            <w:pPr>
              <w:spacing w:after="120"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72FE" w:rsidRPr="0060550C" w:rsidRDefault="009F72FE" w:rsidP="000B2B4E">
            <w:pPr>
              <w:spacing w:after="120"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72FE" w:rsidRPr="0060550C" w:rsidRDefault="009F72FE" w:rsidP="000B2B4E">
            <w:pPr>
              <w:spacing w:after="120"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72FE" w:rsidRPr="0060550C" w:rsidRDefault="009F72FE" w:rsidP="000B2B4E">
            <w:pPr>
              <w:spacing w:after="120"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3</w:t>
            </w:r>
          </w:p>
        </w:tc>
      </w:tr>
      <w:tr w:rsidR="0060550C" w:rsidRPr="0060550C" w:rsidTr="000B2B4E">
        <w:trPr>
          <w:jc w:val="center"/>
        </w:trPr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72FE" w:rsidRPr="0060550C" w:rsidRDefault="009F72FE" w:rsidP="000B2B4E">
            <w:pPr>
              <w:spacing w:after="120"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Asian (Pakistani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72FE" w:rsidRPr="0060550C" w:rsidRDefault="009F72FE" w:rsidP="000B2B4E">
            <w:pPr>
              <w:spacing w:after="120"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72FE" w:rsidRPr="0060550C" w:rsidRDefault="009F72FE" w:rsidP="000B2B4E">
            <w:pPr>
              <w:spacing w:after="120"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72FE" w:rsidRPr="0060550C" w:rsidRDefault="009F72FE" w:rsidP="000B2B4E">
            <w:pPr>
              <w:spacing w:after="120"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72FE" w:rsidRPr="0060550C" w:rsidRDefault="009F72FE" w:rsidP="000B2B4E">
            <w:pPr>
              <w:spacing w:after="120"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72FE" w:rsidRPr="0060550C" w:rsidRDefault="009F72FE" w:rsidP="000B2B4E">
            <w:pPr>
              <w:spacing w:after="120"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72FE" w:rsidRPr="0060550C" w:rsidRDefault="009F72FE" w:rsidP="000B2B4E">
            <w:pPr>
              <w:spacing w:after="120"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72FE" w:rsidRPr="0060550C" w:rsidRDefault="009F72FE" w:rsidP="000B2B4E">
            <w:pPr>
              <w:spacing w:after="120"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72FE" w:rsidRPr="0060550C" w:rsidRDefault="009F72FE" w:rsidP="000B2B4E">
            <w:pPr>
              <w:spacing w:after="120"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72FE" w:rsidRPr="0060550C" w:rsidRDefault="009F72FE" w:rsidP="000B2B4E">
            <w:pPr>
              <w:spacing w:after="120"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72FE" w:rsidRPr="0060550C" w:rsidRDefault="009F72FE" w:rsidP="000B2B4E">
            <w:pPr>
              <w:spacing w:after="120"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72FE" w:rsidRPr="0060550C" w:rsidRDefault="009F72FE" w:rsidP="000B2B4E">
            <w:pPr>
              <w:spacing w:after="120"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2</w:t>
            </w:r>
          </w:p>
        </w:tc>
      </w:tr>
      <w:tr w:rsidR="0060550C" w:rsidRPr="0060550C" w:rsidTr="000B2B4E">
        <w:trPr>
          <w:jc w:val="center"/>
        </w:trPr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72FE" w:rsidRPr="0060550C" w:rsidRDefault="009F72FE" w:rsidP="000B2B4E">
            <w:pPr>
              <w:spacing w:after="120"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Mixed White and Black British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72FE" w:rsidRPr="0060550C" w:rsidRDefault="009F72FE" w:rsidP="000B2B4E">
            <w:pPr>
              <w:spacing w:after="120"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72FE" w:rsidRPr="0060550C" w:rsidRDefault="009F72FE" w:rsidP="000B2B4E">
            <w:pPr>
              <w:spacing w:after="120"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72FE" w:rsidRPr="0060550C" w:rsidRDefault="009F72FE" w:rsidP="000B2B4E">
            <w:pPr>
              <w:spacing w:after="120"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72FE" w:rsidRPr="0060550C" w:rsidRDefault="009F72FE" w:rsidP="000B2B4E">
            <w:pPr>
              <w:spacing w:after="120"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72FE" w:rsidRPr="0060550C" w:rsidRDefault="009F72FE" w:rsidP="000B2B4E">
            <w:pPr>
              <w:spacing w:after="120"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72FE" w:rsidRPr="0060550C" w:rsidRDefault="009F72FE" w:rsidP="000B2B4E">
            <w:pPr>
              <w:spacing w:after="120"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72FE" w:rsidRPr="0060550C" w:rsidRDefault="009F72FE" w:rsidP="000B2B4E">
            <w:pPr>
              <w:spacing w:after="120"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72FE" w:rsidRPr="0060550C" w:rsidRDefault="009F72FE" w:rsidP="000B2B4E">
            <w:pPr>
              <w:spacing w:after="120"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72FE" w:rsidRPr="0060550C" w:rsidRDefault="009F72FE" w:rsidP="000B2B4E">
            <w:pPr>
              <w:spacing w:after="120"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72FE" w:rsidRPr="0060550C" w:rsidRDefault="009F72FE" w:rsidP="000B2B4E">
            <w:pPr>
              <w:spacing w:after="120"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72FE" w:rsidRPr="0060550C" w:rsidRDefault="009F72FE" w:rsidP="000B2B4E">
            <w:pPr>
              <w:spacing w:after="120"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60550C" w:rsidRPr="0060550C" w:rsidTr="000B2B4E">
        <w:trPr>
          <w:jc w:val="center"/>
        </w:trPr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72FE" w:rsidRPr="0060550C" w:rsidRDefault="009F72FE" w:rsidP="000B2B4E">
            <w:pPr>
              <w:spacing w:after="120"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 xml:space="preserve">Mixed White and </w:t>
            </w:r>
            <w:r w:rsidRPr="0060550C">
              <w:rPr>
                <w:rFonts w:cstheme="minorHAnsi"/>
                <w:sz w:val="24"/>
                <w:szCs w:val="24"/>
              </w:rPr>
              <w:lastRenderedPageBreak/>
              <w:t>Black Caribbea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72FE" w:rsidRPr="0060550C" w:rsidRDefault="009F72FE" w:rsidP="000B2B4E">
            <w:pPr>
              <w:spacing w:after="120"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lastRenderedPageBreak/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72FE" w:rsidRPr="0060550C" w:rsidRDefault="009F72FE" w:rsidP="000B2B4E">
            <w:pPr>
              <w:spacing w:after="120"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72FE" w:rsidRPr="0060550C" w:rsidRDefault="009F72FE" w:rsidP="000B2B4E">
            <w:pPr>
              <w:spacing w:after="120"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72FE" w:rsidRPr="0060550C" w:rsidRDefault="009F72FE" w:rsidP="000B2B4E">
            <w:pPr>
              <w:spacing w:after="120"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72FE" w:rsidRPr="0060550C" w:rsidRDefault="009F72FE" w:rsidP="000B2B4E">
            <w:pPr>
              <w:spacing w:after="120"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72FE" w:rsidRPr="0060550C" w:rsidRDefault="009F72FE" w:rsidP="000B2B4E">
            <w:pPr>
              <w:spacing w:after="120"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72FE" w:rsidRPr="0060550C" w:rsidRDefault="009F72FE" w:rsidP="000B2B4E">
            <w:pPr>
              <w:spacing w:after="120"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72FE" w:rsidRPr="0060550C" w:rsidRDefault="009F72FE" w:rsidP="000B2B4E">
            <w:pPr>
              <w:spacing w:after="120"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72FE" w:rsidRPr="0060550C" w:rsidRDefault="009F72FE" w:rsidP="000B2B4E">
            <w:pPr>
              <w:spacing w:after="120"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72FE" w:rsidRPr="0060550C" w:rsidRDefault="009F72FE" w:rsidP="000B2B4E">
            <w:pPr>
              <w:spacing w:after="120"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72FE" w:rsidRPr="0060550C" w:rsidRDefault="009F72FE" w:rsidP="000B2B4E">
            <w:pPr>
              <w:spacing w:after="120"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60550C" w:rsidRPr="0060550C" w:rsidTr="000B2B4E">
        <w:trPr>
          <w:jc w:val="center"/>
        </w:trPr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72FE" w:rsidRPr="0060550C" w:rsidRDefault="009F72FE" w:rsidP="000B2B4E">
            <w:pPr>
              <w:spacing w:after="120"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Black British</w:t>
            </w:r>
          </w:p>
          <w:p w:rsidR="009F72FE" w:rsidRPr="0060550C" w:rsidRDefault="009F72FE" w:rsidP="000B2B4E">
            <w:pPr>
              <w:spacing w:after="120"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(African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72FE" w:rsidRPr="0060550C" w:rsidRDefault="009F72FE" w:rsidP="000B2B4E">
            <w:pPr>
              <w:spacing w:after="120"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72FE" w:rsidRPr="0060550C" w:rsidRDefault="009F72FE" w:rsidP="000B2B4E">
            <w:pPr>
              <w:spacing w:after="120"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72FE" w:rsidRPr="0060550C" w:rsidRDefault="009F72FE" w:rsidP="000B2B4E">
            <w:pPr>
              <w:spacing w:after="120"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72FE" w:rsidRPr="0060550C" w:rsidRDefault="009F72FE" w:rsidP="000B2B4E">
            <w:pPr>
              <w:spacing w:after="120"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72FE" w:rsidRPr="0060550C" w:rsidRDefault="009F72FE" w:rsidP="000B2B4E">
            <w:pPr>
              <w:spacing w:after="120"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72FE" w:rsidRPr="0060550C" w:rsidRDefault="009F72FE" w:rsidP="000B2B4E">
            <w:pPr>
              <w:spacing w:after="120"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72FE" w:rsidRPr="0060550C" w:rsidRDefault="009F72FE" w:rsidP="000B2B4E">
            <w:pPr>
              <w:spacing w:after="120"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72FE" w:rsidRPr="0060550C" w:rsidRDefault="009F72FE" w:rsidP="000B2B4E">
            <w:pPr>
              <w:spacing w:after="120"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72FE" w:rsidRPr="0060550C" w:rsidRDefault="009F72FE" w:rsidP="000B2B4E">
            <w:pPr>
              <w:spacing w:after="120"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72FE" w:rsidRPr="0060550C" w:rsidRDefault="009F72FE" w:rsidP="000B2B4E">
            <w:pPr>
              <w:spacing w:after="120"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72FE" w:rsidRPr="0060550C" w:rsidRDefault="009F72FE" w:rsidP="000B2B4E">
            <w:pPr>
              <w:spacing w:after="120"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4</w:t>
            </w:r>
          </w:p>
        </w:tc>
      </w:tr>
      <w:tr w:rsidR="0060550C" w:rsidRPr="0060550C" w:rsidTr="000B2B4E">
        <w:trPr>
          <w:jc w:val="center"/>
        </w:trPr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72FE" w:rsidRPr="0060550C" w:rsidRDefault="009F72FE" w:rsidP="000B2B4E">
            <w:pPr>
              <w:spacing w:after="120"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Black Caribbea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72FE" w:rsidRPr="0060550C" w:rsidRDefault="009F72FE" w:rsidP="000B2B4E">
            <w:pPr>
              <w:spacing w:after="120"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72FE" w:rsidRPr="0060550C" w:rsidRDefault="009F72FE" w:rsidP="000B2B4E">
            <w:pPr>
              <w:spacing w:after="120"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72FE" w:rsidRPr="0060550C" w:rsidRDefault="009F72FE" w:rsidP="000B2B4E">
            <w:pPr>
              <w:spacing w:after="120"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72FE" w:rsidRPr="0060550C" w:rsidRDefault="009F72FE" w:rsidP="000B2B4E">
            <w:pPr>
              <w:spacing w:after="120"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72FE" w:rsidRPr="0060550C" w:rsidRDefault="009F72FE" w:rsidP="000B2B4E">
            <w:pPr>
              <w:spacing w:after="120"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72FE" w:rsidRPr="0060550C" w:rsidRDefault="009F72FE" w:rsidP="000B2B4E">
            <w:pPr>
              <w:spacing w:after="120"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72FE" w:rsidRPr="0060550C" w:rsidRDefault="009F72FE" w:rsidP="000B2B4E">
            <w:pPr>
              <w:spacing w:after="120"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72FE" w:rsidRPr="0060550C" w:rsidRDefault="009F72FE" w:rsidP="000B2B4E">
            <w:pPr>
              <w:spacing w:after="120"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72FE" w:rsidRPr="0060550C" w:rsidRDefault="009F72FE" w:rsidP="000B2B4E">
            <w:pPr>
              <w:spacing w:after="120"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72FE" w:rsidRPr="0060550C" w:rsidRDefault="009F72FE" w:rsidP="000B2B4E">
            <w:pPr>
              <w:spacing w:after="120"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72FE" w:rsidRPr="0060550C" w:rsidRDefault="009F72FE" w:rsidP="000B2B4E">
            <w:pPr>
              <w:spacing w:after="120"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9F72FE" w:rsidRPr="0060550C" w:rsidTr="000B2B4E">
        <w:trPr>
          <w:jc w:val="center"/>
        </w:trPr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72FE" w:rsidRPr="0060550C" w:rsidRDefault="009F72FE" w:rsidP="000B2B4E">
            <w:pPr>
              <w:spacing w:after="120"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Black Africa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72FE" w:rsidRPr="0060550C" w:rsidRDefault="009F72FE" w:rsidP="000B2B4E">
            <w:pPr>
              <w:spacing w:after="120"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72FE" w:rsidRPr="0060550C" w:rsidRDefault="009F72FE" w:rsidP="000B2B4E">
            <w:pPr>
              <w:spacing w:after="120"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72FE" w:rsidRPr="0060550C" w:rsidRDefault="009F72FE" w:rsidP="000B2B4E">
            <w:pPr>
              <w:spacing w:after="120"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72FE" w:rsidRPr="0060550C" w:rsidRDefault="009F72FE" w:rsidP="000B2B4E">
            <w:pPr>
              <w:spacing w:after="120"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72FE" w:rsidRPr="0060550C" w:rsidRDefault="009F72FE" w:rsidP="000B2B4E">
            <w:pPr>
              <w:spacing w:after="120"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72FE" w:rsidRPr="0060550C" w:rsidRDefault="009F72FE" w:rsidP="000B2B4E">
            <w:pPr>
              <w:spacing w:after="120"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72FE" w:rsidRPr="0060550C" w:rsidRDefault="009F72FE" w:rsidP="000B2B4E">
            <w:pPr>
              <w:spacing w:after="120"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72FE" w:rsidRPr="0060550C" w:rsidRDefault="009F72FE" w:rsidP="000B2B4E">
            <w:pPr>
              <w:spacing w:after="120"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72FE" w:rsidRPr="0060550C" w:rsidRDefault="009F72FE" w:rsidP="000B2B4E">
            <w:pPr>
              <w:spacing w:after="120"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72FE" w:rsidRPr="0060550C" w:rsidRDefault="009F72FE" w:rsidP="000B2B4E">
            <w:pPr>
              <w:spacing w:after="120"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72FE" w:rsidRPr="0060550C" w:rsidRDefault="009F72FE" w:rsidP="000B2B4E">
            <w:pPr>
              <w:spacing w:after="120"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3</w:t>
            </w:r>
          </w:p>
        </w:tc>
      </w:tr>
    </w:tbl>
    <w:p w:rsidR="009F72FE" w:rsidRPr="0060550C" w:rsidRDefault="009F72FE" w:rsidP="009F72FE">
      <w:pPr>
        <w:spacing w:after="120" w:line="480" w:lineRule="auto"/>
        <w:rPr>
          <w:rFonts w:cstheme="minorHAnsi"/>
          <w:iCs/>
          <w:sz w:val="24"/>
          <w:szCs w:val="24"/>
        </w:rPr>
      </w:pPr>
    </w:p>
    <w:p w:rsidR="009F72FE" w:rsidRPr="0060550C" w:rsidRDefault="009F72FE" w:rsidP="009F72FE">
      <w:pPr>
        <w:spacing w:line="480" w:lineRule="auto"/>
        <w:rPr>
          <w:rFonts w:cstheme="minorHAnsi"/>
          <w:sz w:val="24"/>
          <w:szCs w:val="24"/>
        </w:rPr>
      </w:pPr>
      <w:r w:rsidRPr="0060550C">
        <w:rPr>
          <w:rFonts w:cstheme="minorHAnsi"/>
          <w:sz w:val="24"/>
          <w:szCs w:val="24"/>
        </w:rPr>
        <w:br w:type="page"/>
      </w:r>
    </w:p>
    <w:p w:rsidR="009F72FE" w:rsidRPr="0060550C" w:rsidRDefault="009F72FE" w:rsidP="009F72FE">
      <w:pPr>
        <w:pStyle w:val="Heading3"/>
        <w:spacing w:line="480" w:lineRule="auto"/>
        <w:rPr>
          <w:color w:val="auto"/>
        </w:rPr>
      </w:pPr>
      <w:r w:rsidRPr="0060550C">
        <w:rPr>
          <w:color w:val="auto"/>
        </w:rPr>
        <w:lastRenderedPageBreak/>
        <w:t>Supplementary Table 2: Themes; frequency of responses by cohort and gende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9"/>
        <w:gridCol w:w="1301"/>
        <w:gridCol w:w="1285"/>
        <w:gridCol w:w="1301"/>
        <w:gridCol w:w="1286"/>
        <w:gridCol w:w="1337"/>
        <w:gridCol w:w="1337"/>
      </w:tblGrid>
      <w:tr w:rsidR="0060550C" w:rsidRPr="0060550C" w:rsidTr="000B2B4E">
        <w:tc>
          <w:tcPr>
            <w:tcW w:w="9016" w:type="dxa"/>
            <w:gridSpan w:val="7"/>
          </w:tcPr>
          <w:p w:rsidR="009F72FE" w:rsidRPr="0060550C" w:rsidRDefault="009F72FE" w:rsidP="000B2B4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Disputing the decline</w:t>
            </w:r>
          </w:p>
        </w:tc>
      </w:tr>
      <w:tr w:rsidR="0060550C" w:rsidRPr="0060550C" w:rsidTr="000B2B4E">
        <w:tc>
          <w:tcPr>
            <w:tcW w:w="1169" w:type="dxa"/>
          </w:tcPr>
          <w:p w:rsidR="009F72FE" w:rsidRPr="0060550C" w:rsidRDefault="009F72FE" w:rsidP="000B2B4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01" w:type="dxa"/>
          </w:tcPr>
          <w:p w:rsidR="009F72FE" w:rsidRPr="0060550C" w:rsidRDefault="009F72FE" w:rsidP="000B2B4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 xml:space="preserve">Male count </w:t>
            </w:r>
          </w:p>
        </w:tc>
        <w:tc>
          <w:tcPr>
            <w:tcW w:w="1285" w:type="dxa"/>
          </w:tcPr>
          <w:p w:rsidR="009F72FE" w:rsidRPr="0060550C" w:rsidRDefault="009F72FE" w:rsidP="000B2B4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Male %</w:t>
            </w:r>
          </w:p>
        </w:tc>
        <w:tc>
          <w:tcPr>
            <w:tcW w:w="1301" w:type="dxa"/>
          </w:tcPr>
          <w:p w:rsidR="009F72FE" w:rsidRPr="0060550C" w:rsidRDefault="009F72FE" w:rsidP="000B2B4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Female count</w:t>
            </w:r>
          </w:p>
        </w:tc>
        <w:tc>
          <w:tcPr>
            <w:tcW w:w="1286" w:type="dxa"/>
          </w:tcPr>
          <w:p w:rsidR="009F72FE" w:rsidRPr="0060550C" w:rsidRDefault="009F72FE" w:rsidP="000B2B4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Female %</w:t>
            </w:r>
          </w:p>
        </w:tc>
        <w:tc>
          <w:tcPr>
            <w:tcW w:w="1337" w:type="dxa"/>
          </w:tcPr>
          <w:p w:rsidR="009F72FE" w:rsidRPr="0060550C" w:rsidRDefault="009F72FE" w:rsidP="000B2B4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Total count</w:t>
            </w:r>
          </w:p>
        </w:tc>
        <w:tc>
          <w:tcPr>
            <w:tcW w:w="1337" w:type="dxa"/>
          </w:tcPr>
          <w:p w:rsidR="009F72FE" w:rsidRPr="0060550C" w:rsidRDefault="009F72FE" w:rsidP="000B2B4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Total %</w:t>
            </w:r>
          </w:p>
        </w:tc>
      </w:tr>
      <w:tr w:rsidR="0060550C" w:rsidRPr="0060550C" w:rsidTr="000B2B4E">
        <w:tc>
          <w:tcPr>
            <w:tcW w:w="1169" w:type="dxa"/>
          </w:tcPr>
          <w:p w:rsidR="009F72FE" w:rsidRPr="0060550C" w:rsidRDefault="009F72FE" w:rsidP="000B2B4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C1</w:t>
            </w:r>
          </w:p>
        </w:tc>
        <w:tc>
          <w:tcPr>
            <w:tcW w:w="1301" w:type="dxa"/>
          </w:tcPr>
          <w:p w:rsidR="009F72FE" w:rsidRPr="0060550C" w:rsidRDefault="009F72FE" w:rsidP="000B2B4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1285" w:type="dxa"/>
          </w:tcPr>
          <w:p w:rsidR="009F72FE" w:rsidRPr="0060550C" w:rsidRDefault="009F72FE" w:rsidP="000B2B4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7%</w:t>
            </w:r>
          </w:p>
        </w:tc>
        <w:tc>
          <w:tcPr>
            <w:tcW w:w="1301" w:type="dxa"/>
          </w:tcPr>
          <w:p w:rsidR="009F72FE" w:rsidRPr="0060550C" w:rsidRDefault="009F72FE" w:rsidP="000B2B4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16</w:t>
            </w:r>
          </w:p>
        </w:tc>
        <w:tc>
          <w:tcPr>
            <w:tcW w:w="1286" w:type="dxa"/>
          </w:tcPr>
          <w:p w:rsidR="009F72FE" w:rsidRPr="0060550C" w:rsidRDefault="009F72FE" w:rsidP="000B2B4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12%</w:t>
            </w:r>
          </w:p>
        </w:tc>
        <w:tc>
          <w:tcPr>
            <w:tcW w:w="1337" w:type="dxa"/>
          </w:tcPr>
          <w:p w:rsidR="009F72FE" w:rsidRPr="0060550C" w:rsidRDefault="009F72FE" w:rsidP="000B2B4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22</w:t>
            </w:r>
          </w:p>
        </w:tc>
        <w:tc>
          <w:tcPr>
            <w:tcW w:w="1337" w:type="dxa"/>
          </w:tcPr>
          <w:p w:rsidR="009F72FE" w:rsidRPr="0060550C" w:rsidRDefault="009F72FE" w:rsidP="000B2B4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11%</w:t>
            </w:r>
          </w:p>
        </w:tc>
      </w:tr>
      <w:tr w:rsidR="0060550C" w:rsidRPr="0060550C" w:rsidTr="000B2B4E">
        <w:tc>
          <w:tcPr>
            <w:tcW w:w="1169" w:type="dxa"/>
          </w:tcPr>
          <w:p w:rsidR="009F72FE" w:rsidRPr="0060550C" w:rsidRDefault="009F72FE" w:rsidP="000B2B4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C2</w:t>
            </w:r>
          </w:p>
        </w:tc>
        <w:tc>
          <w:tcPr>
            <w:tcW w:w="1301" w:type="dxa"/>
          </w:tcPr>
          <w:p w:rsidR="009F72FE" w:rsidRPr="0060550C" w:rsidRDefault="009F72FE" w:rsidP="000B2B4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17</w:t>
            </w:r>
          </w:p>
        </w:tc>
        <w:tc>
          <w:tcPr>
            <w:tcW w:w="1285" w:type="dxa"/>
          </w:tcPr>
          <w:p w:rsidR="009F72FE" w:rsidRPr="0060550C" w:rsidRDefault="009F72FE" w:rsidP="000B2B4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14%</w:t>
            </w:r>
          </w:p>
        </w:tc>
        <w:tc>
          <w:tcPr>
            <w:tcW w:w="1301" w:type="dxa"/>
          </w:tcPr>
          <w:p w:rsidR="009F72FE" w:rsidRPr="0060550C" w:rsidRDefault="009F72FE" w:rsidP="000B2B4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10</w:t>
            </w:r>
          </w:p>
        </w:tc>
        <w:tc>
          <w:tcPr>
            <w:tcW w:w="1286" w:type="dxa"/>
          </w:tcPr>
          <w:p w:rsidR="009F72FE" w:rsidRPr="0060550C" w:rsidRDefault="009F72FE" w:rsidP="000B2B4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5%</w:t>
            </w:r>
          </w:p>
        </w:tc>
        <w:tc>
          <w:tcPr>
            <w:tcW w:w="1337" w:type="dxa"/>
          </w:tcPr>
          <w:p w:rsidR="009F72FE" w:rsidRPr="0060550C" w:rsidRDefault="009F72FE" w:rsidP="000B2B4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27</w:t>
            </w:r>
          </w:p>
        </w:tc>
        <w:tc>
          <w:tcPr>
            <w:tcW w:w="1337" w:type="dxa"/>
          </w:tcPr>
          <w:p w:rsidR="009F72FE" w:rsidRPr="0060550C" w:rsidRDefault="009F72FE" w:rsidP="000B2B4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8%</w:t>
            </w:r>
          </w:p>
        </w:tc>
      </w:tr>
      <w:tr w:rsidR="0060550C" w:rsidRPr="0060550C" w:rsidTr="000B2B4E">
        <w:tc>
          <w:tcPr>
            <w:tcW w:w="1169" w:type="dxa"/>
          </w:tcPr>
          <w:p w:rsidR="009F72FE" w:rsidRPr="0060550C" w:rsidRDefault="009F72FE" w:rsidP="000B2B4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Overall</w:t>
            </w:r>
          </w:p>
        </w:tc>
        <w:tc>
          <w:tcPr>
            <w:tcW w:w="1301" w:type="dxa"/>
          </w:tcPr>
          <w:p w:rsidR="009F72FE" w:rsidRPr="0060550C" w:rsidRDefault="009F72FE" w:rsidP="000B2B4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23</w:t>
            </w:r>
          </w:p>
        </w:tc>
        <w:tc>
          <w:tcPr>
            <w:tcW w:w="1285" w:type="dxa"/>
          </w:tcPr>
          <w:p w:rsidR="009F72FE" w:rsidRPr="0060550C" w:rsidRDefault="009F72FE" w:rsidP="000B2B4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12%</w:t>
            </w:r>
          </w:p>
        </w:tc>
        <w:tc>
          <w:tcPr>
            <w:tcW w:w="1301" w:type="dxa"/>
          </w:tcPr>
          <w:p w:rsidR="009F72FE" w:rsidRPr="0060550C" w:rsidRDefault="009F72FE" w:rsidP="000B2B4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26</w:t>
            </w:r>
          </w:p>
        </w:tc>
        <w:tc>
          <w:tcPr>
            <w:tcW w:w="1286" w:type="dxa"/>
          </w:tcPr>
          <w:p w:rsidR="009F72FE" w:rsidRPr="0060550C" w:rsidRDefault="009F72FE" w:rsidP="000B2B4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8%</w:t>
            </w:r>
          </w:p>
        </w:tc>
        <w:tc>
          <w:tcPr>
            <w:tcW w:w="1337" w:type="dxa"/>
          </w:tcPr>
          <w:p w:rsidR="009F72FE" w:rsidRPr="0060550C" w:rsidRDefault="009F72FE" w:rsidP="000B2B4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49</w:t>
            </w:r>
          </w:p>
        </w:tc>
        <w:tc>
          <w:tcPr>
            <w:tcW w:w="1337" w:type="dxa"/>
          </w:tcPr>
          <w:p w:rsidR="009F72FE" w:rsidRPr="0060550C" w:rsidRDefault="009F72FE" w:rsidP="000B2B4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9%</w:t>
            </w:r>
          </w:p>
        </w:tc>
      </w:tr>
      <w:tr w:rsidR="0060550C" w:rsidRPr="0060550C" w:rsidTr="000B2B4E">
        <w:tc>
          <w:tcPr>
            <w:tcW w:w="9016" w:type="dxa"/>
            <w:gridSpan w:val="7"/>
          </w:tcPr>
          <w:p w:rsidR="009F72FE" w:rsidRPr="0060550C" w:rsidRDefault="009F72FE" w:rsidP="000B2B4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The affordability of alcohol</w:t>
            </w:r>
          </w:p>
        </w:tc>
      </w:tr>
      <w:tr w:rsidR="0060550C" w:rsidRPr="0060550C" w:rsidTr="000B2B4E">
        <w:tc>
          <w:tcPr>
            <w:tcW w:w="1169" w:type="dxa"/>
          </w:tcPr>
          <w:p w:rsidR="009F72FE" w:rsidRPr="0060550C" w:rsidRDefault="009F72FE" w:rsidP="000B2B4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01" w:type="dxa"/>
          </w:tcPr>
          <w:p w:rsidR="009F72FE" w:rsidRPr="0060550C" w:rsidRDefault="009F72FE" w:rsidP="000B2B4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 xml:space="preserve">Male count </w:t>
            </w:r>
          </w:p>
        </w:tc>
        <w:tc>
          <w:tcPr>
            <w:tcW w:w="1285" w:type="dxa"/>
          </w:tcPr>
          <w:p w:rsidR="009F72FE" w:rsidRPr="0060550C" w:rsidRDefault="009F72FE" w:rsidP="000B2B4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Male %</w:t>
            </w:r>
          </w:p>
        </w:tc>
        <w:tc>
          <w:tcPr>
            <w:tcW w:w="1301" w:type="dxa"/>
          </w:tcPr>
          <w:p w:rsidR="009F72FE" w:rsidRPr="0060550C" w:rsidRDefault="009F72FE" w:rsidP="000B2B4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Female count</w:t>
            </w:r>
          </w:p>
        </w:tc>
        <w:tc>
          <w:tcPr>
            <w:tcW w:w="1286" w:type="dxa"/>
          </w:tcPr>
          <w:p w:rsidR="009F72FE" w:rsidRPr="0060550C" w:rsidRDefault="009F72FE" w:rsidP="000B2B4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Female %</w:t>
            </w:r>
          </w:p>
        </w:tc>
        <w:tc>
          <w:tcPr>
            <w:tcW w:w="1337" w:type="dxa"/>
          </w:tcPr>
          <w:p w:rsidR="009F72FE" w:rsidRPr="0060550C" w:rsidRDefault="009F72FE" w:rsidP="000B2B4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Total count</w:t>
            </w:r>
          </w:p>
        </w:tc>
        <w:tc>
          <w:tcPr>
            <w:tcW w:w="1337" w:type="dxa"/>
          </w:tcPr>
          <w:p w:rsidR="009F72FE" w:rsidRPr="0060550C" w:rsidRDefault="009F72FE" w:rsidP="000B2B4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Total %</w:t>
            </w:r>
          </w:p>
        </w:tc>
      </w:tr>
      <w:tr w:rsidR="0060550C" w:rsidRPr="0060550C" w:rsidTr="000B2B4E">
        <w:tc>
          <w:tcPr>
            <w:tcW w:w="1169" w:type="dxa"/>
          </w:tcPr>
          <w:p w:rsidR="009F72FE" w:rsidRPr="0060550C" w:rsidRDefault="009F72FE" w:rsidP="000B2B4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C1</w:t>
            </w:r>
          </w:p>
        </w:tc>
        <w:tc>
          <w:tcPr>
            <w:tcW w:w="1301" w:type="dxa"/>
          </w:tcPr>
          <w:p w:rsidR="009F72FE" w:rsidRPr="0060550C" w:rsidRDefault="009F72FE" w:rsidP="000B2B4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9</w:t>
            </w:r>
          </w:p>
        </w:tc>
        <w:tc>
          <w:tcPr>
            <w:tcW w:w="1285" w:type="dxa"/>
          </w:tcPr>
          <w:p w:rsidR="009F72FE" w:rsidRPr="0060550C" w:rsidRDefault="009F72FE" w:rsidP="000B2B4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12%</w:t>
            </w:r>
          </w:p>
        </w:tc>
        <w:tc>
          <w:tcPr>
            <w:tcW w:w="1301" w:type="dxa"/>
          </w:tcPr>
          <w:p w:rsidR="009F72FE" w:rsidRPr="0060550C" w:rsidRDefault="009F72FE" w:rsidP="000B2B4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11</w:t>
            </w:r>
          </w:p>
        </w:tc>
        <w:tc>
          <w:tcPr>
            <w:tcW w:w="1286" w:type="dxa"/>
          </w:tcPr>
          <w:p w:rsidR="009F72FE" w:rsidRPr="0060550C" w:rsidRDefault="009F72FE" w:rsidP="000B2B4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9%</w:t>
            </w:r>
          </w:p>
        </w:tc>
        <w:tc>
          <w:tcPr>
            <w:tcW w:w="1337" w:type="dxa"/>
          </w:tcPr>
          <w:p w:rsidR="009F72FE" w:rsidRPr="0060550C" w:rsidRDefault="009F72FE" w:rsidP="000B2B4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20</w:t>
            </w:r>
          </w:p>
        </w:tc>
        <w:tc>
          <w:tcPr>
            <w:tcW w:w="1337" w:type="dxa"/>
          </w:tcPr>
          <w:p w:rsidR="009F72FE" w:rsidRPr="0060550C" w:rsidRDefault="009F72FE" w:rsidP="000B2B4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10%</w:t>
            </w:r>
          </w:p>
        </w:tc>
      </w:tr>
      <w:tr w:rsidR="0060550C" w:rsidRPr="0060550C" w:rsidTr="000B2B4E">
        <w:tc>
          <w:tcPr>
            <w:tcW w:w="1169" w:type="dxa"/>
          </w:tcPr>
          <w:p w:rsidR="009F72FE" w:rsidRPr="0060550C" w:rsidRDefault="009F72FE" w:rsidP="000B2B4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C2</w:t>
            </w:r>
          </w:p>
        </w:tc>
        <w:tc>
          <w:tcPr>
            <w:tcW w:w="1301" w:type="dxa"/>
          </w:tcPr>
          <w:p w:rsidR="009F72FE" w:rsidRPr="0060550C" w:rsidRDefault="009F72FE" w:rsidP="000B2B4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35</w:t>
            </w:r>
          </w:p>
        </w:tc>
        <w:tc>
          <w:tcPr>
            <w:tcW w:w="1285" w:type="dxa"/>
          </w:tcPr>
          <w:p w:rsidR="009F72FE" w:rsidRPr="0060550C" w:rsidRDefault="009F72FE" w:rsidP="000B2B4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29%</w:t>
            </w:r>
          </w:p>
        </w:tc>
        <w:tc>
          <w:tcPr>
            <w:tcW w:w="1301" w:type="dxa"/>
          </w:tcPr>
          <w:p w:rsidR="009F72FE" w:rsidRPr="0060550C" w:rsidRDefault="009F72FE" w:rsidP="000B2B4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63</w:t>
            </w:r>
          </w:p>
        </w:tc>
        <w:tc>
          <w:tcPr>
            <w:tcW w:w="1286" w:type="dxa"/>
          </w:tcPr>
          <w:p w:rsidR="009F72FE" w:rsidRPr="0060550C" w:rsidRDefault="009F72FE" w:rsidP="000B2B4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30%</w:t>
            </w:r>
          </w:p>
        </w:tc>
        <w:tc>
          <w:tcPr>
            <w:tcW w:w="1337" w:type="dxa"/>
          </w:tcPr>
          <w:p w:rsidR="009F72FE" w:rsidRPr="0060550C" w:rsidRDefault="009F72FE" w:rsidP="000B2B4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98</w:t>
            </w:r>
          </w:p>
        </w:tc>
        <w:tc>
          <w:tcPr>
            <w:tcW w:w="1337" w:type="dxa"/>
          </w:tcPr>
          <w:p w:rsidR="009F72FE" w:rsidRPr="0060550C" w:rsidRDefault="009F72FE" w:rsidP="000B2B4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29%</w:t>
            </w:r>
          </w:p>
        </w:tc>
      </w:tr>
      <w:tr w:rsidR="0060550C" w:rsidRPr="0060550C" w:rsidTr="000B2B4E">
        <w:tc>
          <w:tcPr>
            <w:tcW w:w="1169" w:type="dxa"/>
          </w:tcPr>
          <w:p w:rsidR="009F72FE" w:rsidRPr="0060550C" w:rsidRDefault="009F72FE" w:rsidP="000B2B4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Overall</w:t>
            </w:r>
          </w:p>
        </w:tc>
        <w:tc>
          <w:tcPr>
            <w:tcW w:w="1301" w:type="dxa"/>
          </w:tcPr>
          <w:p w:rsidR="009F72FE" w:rsidRPr="0060550C" w:rsidRDefault="009F72FE" w:rsidP="000B2B4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44</w:t>
            </w:r>
          </w:p>
        </w:tc>
        <w:tc>
          <w:tcPr>
            <w:tcW w:w="1285" w:type="dxa"/>
          </w:tcPr>
          <w:p w:rsidR="009F72FE" w:rsidRPr="0060550C" w:rsidRDefault="009F72FE" w:rsidP="000B2B4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22%</w:t>
            </w:r>
          </w:p>
        </w:tc>
        <w:tc>
          <w:tcPr>
            <w:tcW w:w="1301" w:type="dxa"/>
          </w:tcPr>
          <w:p w:rsidR="009F72FE" w:rsidRPr="0060550C" w:rsidRDefault="009F72FE" w:rsidP="000B2B4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74</w:t>
            </w:r>
          </w:p>
        </w:tc>
        <w:tc>
          <w:tcPr>
            <w:tcW w:w="1286" w:type="dxa"/>
          </w:tcPr>
          <w:p w:rsidR="009F72FE" w:rsidRPr="0060550C" w:rsidRDefault="009F72FE" w:rsidP="000B2B4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22%</w:t>
            </w:r>
          </w:p>
        </w:tc>
        <w:tc>
          <w:tcPr>
            <w:tcW w:w="1337" w:type="dxa"/>
          </w:tcPr>
          <w:p w:rsidR="009F72FE" w:rsidRPr="0060550C" w:rsidRDefault="009F72FE" w:rsidP="000B2B4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118</w:t>
            </w:r>
          </w:p>
        </w:tc>
        <w:tc>
          <w:tcPr>
            <w:tcW w:w="1337" w:type="dxa"/>
          </w:tcPr>
          <w:p w:rsidR="009F72FE" w:rsidRPr="0060550C" w:rsidRDefault="009F72FE" w:rsidP="000B2B4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22%</w:t>
            </w:r>
          </w:p>
        </w:tc>
      </w:tr>
      <w:tr w:rsidR="0060550C" w:rsidRPr="0060550C" w:rsidTr="000B2B4E">
        <w:tc>
          <w:tcPr>
            <w:tcW w:w="9016" w:type="dxa"/>
            <w:gridSpan w:val="7"/>
          </w:tcPr>
          <w:p w:rsidR="009F72FE" w:rsidRPr="0060550C" w:rsidRDefault="009F72FE" w:rsidP="000B2B4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Access and the regulatory environment</w:t>
            </w:r>
          </w:p>
        </w:tc>
      </w:tr>
      <w:tr w:rsidR="0060550C" w:rsidRPr="0060550C" w:rsidTr="000B2B4E">
        <w:tc>
          <w:tcPr>
            <w:tcW w:w="1169" w:type="dxa"/>
          </w:tcPr>
          <w:p w:rsidR="009F72FE" w:rsidRPr="0060550C" w:rsidRDefault="009F72FE" w:rsidP="000B2B4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01" w:type="dxa"/>
          </w:tcPr>
          <w:p w:rsidR="009F72FE" w:rsidRPr="0060550C" w:rsidRDefault="009F72FE" w:rsidP="000B2B4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 xml:space="preserve">Male count </w:t>
            </w:r>
          </w:p>
        </w:tc>
        <w:tc>
          <w:tcPr>
            <w:tcW w:w="1285" w:type="dxa"/>
          </w:tcPr>
          <w:p w:rsidR="009F72FE" w:rsidRPr="0060550C" w:rsidRDefault="009F72FE" w:rsidP="000B2B4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Male %</w:t>
            </w:r>
          </w:p>
        </w:tc>
        <w:tc>
          <w:tcPr>
            <w:tcW w:w="1301" w:type="dxa"/>
          </w:tcPr>
          <w:p w:rsidR="009F72FE" w:rsidRPr="0060550C" w:rsidRDefault="009F72FE" w:rsidP="000B2B4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Female count</w:t>
            </w:r>
          </w:p>
        </w:tc>
        <w:tc>
          <w:tcPr>
            <w:tcW w:w="1286" w:type="dxa"/>
          </w:tcPr>
          <w:p w:rsidR="009F72FE" w:rsidRPr="0060550C" w:rsidRDefault="009F72FE" w:rsidP="000B2B4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Female %</w:t>
            </w:r>
          </w:p>
        </w:tc>
        <w:tc>
          <w:tcPr>
            <w:tcW w:w="1337" w:type="dxa"/>
          </w:tcPr>
          <w:p w:rsidR="009F72FE" w:rsidRPr="0060550C" w:rsidRDefault="009F72FE" w:rsidP="000B2B4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Total count</w:t>
            </w:r>
          </w:p>
        </w:tc>
        <w:tc>
          <w:tcPr>
            <w:tcW w:w="1337" w:type="dxa"/>
          </w:tcPr>
          <w:p w:rsidR="009F72FE" w:rsidRPr="0060550C" w:rsidRDefault="009F72FE" w:rsidP="000B2B4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Total %</w:t>
            </w:r>
          </w:p>
        </w:tc>
      </w:tr>
      <w:tr w:rsidR="0060550C" w:rsidRPr="0060550C" w:rsidTr="000B2B4E">
        <w:tc>
          <w:tcPr>
            <w:tcW w:w="1169" w:type="dxa"/>
          </w:tcPr>
          <w:p w:rsidR="009F72FE" w:rsidRPr="0060550C" w:rsidRDefault="009F72FE" w:rsidP="000B2B4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C1</w:t>
            </w:r>
          </w:p>
        </w:tc>
        <w:tc>
          <w:tcPr>
            <w:tcW w:w="1301" w:type="dxa"/>
          </w:tcPr>
          <w:p w:rsidR="009F72FE" w:rsidRPr="0060550C" w:rsidRDefault="009F72FE" w:rsidP="000B2B4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9</w:t>
            </w:r>
          </w:p>
        </w:tc>
        <w:tc>
          <w:tcPr>
            <w:tcW w:w="1285" w:type="dxa"/>
          </w:tcPr>
          <w:p w:rsidR="009F72FE" w:rsidRPr="0060550C" w:rsidRDefault="009F72FE" w:rsidP="000B2B4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12%</w:t>
            </w:r>
          </w:p>
        </w:tc>
        <w:tc>
          <w:tcPr>
            <w:tcW w:w="1301" w:type="dxa"/>
          </w:tcPr>
          <w:p w:rsidR="009F72FE" w:rsidRPr="0060550C" w:rsidRDefault="009F72FE" w:rsidP="000B2B4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11</w:t>
            </w:r>
          </w:p>
        </w:tc>
        <w:tc>
          <w:tcPr>
            <w:tcW w:w="1286" w:type="dxa"/>
          </w:tcPr>
          <w:p w:rsidR="009F72FE" w:rsidRPr="0060550C" w:rsidRDefault="009F72FE" w:rsidP="000B2B4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9%</w:t>
            </w:r>
          </w:p>
        </w:tc>
        <w:tc>
          <w:tcPr>
            <w:tcW w:w="1337" w:type="dxa"/>
          </w:tcPr>
          <w:p w:rsidR="009F72FE" w:rsidRPr="0060550C" w:rsidRDefault="009F72FE" w:rsidP="000B2B4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20</w:t>
            </w:r>
          </w:p>
        </w:tc>
        <w:tc>
          <w:tcPr>
            <w:tcW w:w="1337" w:type="dxa"/>
          </w:tcPr>
          <w:p w:rsidR="009F72FE" w:rsidRPr="0060550C" w:rsidRDefault="009F72FE" w:rsidP="000B2B4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10%</w:t>
            </w:r>
          </w:p>
        </w:tc>
      </w:tr>
      <w:tr w:rsidR="0060550C" w:rsidRPr="0060550C" w:rsidTr="000B2B4E">
        <w:tc>
          <w:tcPr>
            <w:tcW w:w="1169" w:type="dxa"/>
          </w:tcPr>
          <w:p w:rsidR="009F72FE" w:rsidRPr="0060550C" w:rsidRDefault="009F72FE" w:rsidP="000B2B4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C2</w:t>
            </w:r>
          </w:p>
        </w:tc>
        <w:tc>
          <w:tcPr>
            <w:tcW w:w="1301" w:type="dxa"/>
          </w:tcPr>
          <w:p w:rsidR="009F72FE" w:rsidRPr="0060550C" w:rsidRDefault="009F72FE" w:rsidP="000B2B4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10</w:t>
            </w:r>
          </w:p>
        </w:tc>
        <w:tc>
          <w:tcPr>
            <w:tcW w:w="1285" w:type="dxa"/>
          </w:tcPr>
          <w:p w:rsidR="009F72FE" w:rsidRPr="0060550C" w:rsidRDefault="009F72FE" w:rsidP="000B2B4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8%</w:t>
            </w:r>
          </w:p>
        </w:tc>
        <w:tc>
          <w:tcPr>
            <w:tcW w:w="1301" w:type="dxa"/>
          </w:tcPr>
          <w:p w:rsidR="009F72FE" w:rsidRPr="0060550C" w:rsidRDefault="009F72FE" w:rsidP="000B2B4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27</w:t>
            </w:r>
          </w:p>
        </w:tc>
        <w:tc>
          <w:tcPr>
            <w:tcW w:w="1286" w:type="dxa"/>
          </w:tcPr>
          <w:p w:rsidR="009F72FE" w:rsidRPr="0060550C" w:rsidRDefault="009F72FE" w:rsidP="000B2B4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13%</w:t>
            </w:r>
          </w:p>
        </w:tc>
        <w:tc>
          <w:tcPr>
            <w:tcW w:w="1337" w:type="dxa"/>
          </w:tcPr>
          <w:p w:rsidR="009F72FE" w:rsidRPr="0060550C" w:rsidRDefault="009F72FE" w:rsidP="000B2B4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37</w:t>
            </w:r>
          </w:p>
        </w:tc>
        <w:tc>
          <w:tcPr>
            <w:tcW w:w="1337" w:type="dxa"/>
          </w:tcPr>
          <w:p w:rsidR="009F72FE" w:rsidRPr="0060550C" w:rsidRDefault="009F72FE" w:rsidP="000B2B4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11%</w:t>
            </w:r>
          </w:p>
        </w:tc>
      </w:tr>
      <w:tr w:rsidR="0060550C" w:rsidRPr="0060550C" w:rsidTr="000B2B4E">
        <w:tc>
          <w:tcPr>
            <w:tcW w:w="1169" w:type="dxa"/>
          </w:tcPr>
          <w:p w:rsidR="009F72FE" w:rsidRPr="0060550C" w:rsidRDefault="009F72FE" w:rsidP="000B2B4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Overall</w:t>
            </w:r>
          </w:p>
        </w:tc>
        <w:tc>
          <w:tcPr>
            <w:tcW w:w="1301" w:type="dxa"/>
          </w:tcPr>
          <w:p w:rsidR="009F72FE" w:rsidRPr="0060550C" w:rsidRDefault="009F72FE" w:rsidP="000B2B4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19</w:t>
            </w:r>
          </w:p>
        </w:tc>
        <w:tc>
          <w:tcPr>
            <w:tcW w:w="1285" w:type="dxa"/>
          </w:tcPr>
          <w:p w:rsidR="009F72FE" w:rsidRPr="0060550C" w:rsidRDefault="009F72FE" w:rsidP="000B2B4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10%</w:t>
            </w:r>
          </w:p>
        </w:tc>
        <w:tc>
          <w:tcPr>
            <w:tcW w:w="1301" w:type="dxa"/>
          </w:tcPr>
          <w:p w:rsidR="009F72FE" w:rsidRPr="0060550C" w:rsidRDefault="009F72FE" w:rsidP="000B2B4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38</w:t>
            </w:r>
          </w:p>
        </w:tc>
        <w:tc>
          <w:tcPr>
            <w:tcW w:w="1286" w:type="dxa"/>
          </w:tcPr>
          <w:p w:rsidR="009F72FE" w:rsidRPr="0060550C" w:rsidRDefault="009F72FE" w:rsidP="000B2B4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11%</w:t>
            </w:r>
          </w:p>
        </w:tc>
        <w:tc>
          <w:tcPr>
            <w:tcW w:w="1337" w:type="dxa"/>
          </w:tcPr>
          <w:p w:rsidR="009F72FE" w:rsidRPr="0060550C" w:rsidRDefault="009F72FE" w:rsidP="000B2B4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57</w:t>
            </w:r>
          </w:p>
        </w:tc>
        <w:tc>
          <w:tcPr>
            <w:tcW w:w="1337" w:type="dxa"/>
          </w:tcPr>
          <w:p w:rsidR="009F72FE" w:rsidRPr="0060550C" w:rsidRDefault="009F72FE" w:rsidP="000B2B4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11%</w:t>
            </w:r>
          </w:p>
        </w:tc>
      </w:tr>
      <w:tr w:rsidR="0060550C" w:rsidRPr="0060550C" w:rsidTr="000B2B4E">
        <w:tc>
          <w:tcPr>
            <w:tcW w:w="9016" w:type="dxa"/>
            <w:gridSpan w:val="7"/>
          </w:tcPr>
          <w:p w:rsidR="009F72FE" w:rsidRPr="0060550C" w:rsidRDefault="009F72FE" w:rsidP="000B2B4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Parenting and the home environment</w:t>
            </w:r>
          </w:p>
        </w:tc>
      </w:tr>
      <w:tr w:rsidR="0060550C" w:rsidRPr="0060550C" w:rsidTr="000B2B4E">
        <w:tc>
          <w:tcPr>
            <w:tcW w:w="1169" w:type="dxa"/>
          </w:tcPr>
          <w:p w:rsidR="009F72FE" w:rsidRPr="0060550C" w:rsidRDefault="009F72FE" w:rsidP="000B2B4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01" w:type="dxa"/>
          </w:tcPr>
          <w:p w:rsidR="009F72FE" w:rsidRPr="0060550C" w:rsidRDefault="009F72FE" w:rsidP="000B2B4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 xml:space="preserve">Male count </w:t>
            </w:r>
          </w:p>
        </w:tc>
        <w:tc>
          <w:tcPr>
            <w:tcW w:w="1285" w:type="dxa"/>
          </w:tcPr>
          <w:p w:rsidR="009F72FE" w:rsidRPr="0060550C" w:rsidRDefault="009F72FE" w:rsidP="000B2B4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Male %</w:t>
            </w:r>
          </w:p>
        </w:tc>
        <w:tc>
          <w:tcPr>
            <w:tcW w:w="1301" w:type="dxa"/>
          </w:tcPr>
          <w:p w:rsidR="009F72FE" w:rsidRPr="0060550C" w:rsidRDefault="009F72FE" w:rsidP="000B2B4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Female count</w:t>
            </w:r>
          </w:p>
        </w:tc>
        <w:tc>
          <w:tcPr>
            <w:tcW w:w="1286" w:type="dxa"/>
          </w:tcPr>
          <w:p w:rsidR="009F72FE" w:rsidRPr="0060550C" w:rsidRDefault="009F72FE" w:rsidP="000B2B4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Female %</w:t>
            </w:r>
          </w:p>
        </w:tc>
        <w:tc>
          <w:tcPr>
            <w:tcW w:w="1337" w:type="dxa"/>
          </w:tcPr>
          <w:p w:rsidR="009F72FE" w:rsidRPr="0060550C" w:rsidRDefault="009F72FE" w:rsidP="000B2B4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Total count</w:t>
            </w:r>
          </w:p>
        </w:tc>
        <w:tc>
          <w:tcPr>
            <w:tcW w:w="1337" w:type="dxa"/>
          </w:tcPr>
          <w:p w:rsidR="009F72FE" w:rsidRPr="0060550C" w:rsidRDefault="009F72FE" w:rsidP="000B2B4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Total %</w:t>
            </w:r>
          </w:p>
        </w:tc>
      </w:tr>
      <w:tr w:rsidR="0060550C" w:rsidRPr="0060550C" w:rsidTr="000B2B4E">
        <w:tc>
          <w:tcPr>
            <w:tcW w:w="1169" w:type="dxa"/>
          </w:tcPr>
          <w:p w:rsidR="009F72FE" w:rsidRPr="0060550C" w:rsidRDefault="009F72FE" w:rsidP="000B2B4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C1</w:t>
            </w:r>
          </w:p>
        </w:tc>
        <w:tc>
          <w:tcPr>
            <w:tcW w:w="1301" w:type="dxa"/>
          </w:tcPr>
          <w:p w:rsidR="009F72FE" w:rsidRPr="0060550C" w:rsidRDefault="009F72FE" w:rsidP="000B2B4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1285" w:type="dxa"/>
          </w:tcPr>
          <w:p w:rsidR="009F72FE" w:rsidRPr="0060550C" w:rsidRDefault="009F72FE" w:rsidP="000B2B4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5%</w:t>
            </w:r>
          </w:p>
        </w:tc>
        <w:tc>
          <w:tcPr>
            <w:tcW w:w="1301" w:type="dxa"/>
          </w:tcPr>
          <w:p w:rsidR="009F72FE" w:rsidRPr="0060550C" w:rsidRDefault="009F72FE" w:rsidP="000B2B4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9</w:t>
            </w:r>
          </w:p>
        </w:tc>
        <w:tc>
          <w:tcPr>
            <w:tcW w:w="1286" w:type="dxa"/>
          </w:tcPr>
          <w:p w:rsidR="009F72FE" w:rsidRPr="0060550C" w:rsidRDefault="009F72FE" w:rsidP="000B2B4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9%</w:t>
            </w:r>
          </w:p>
        </w:tc>
        <w:tc>
          <w:tcPr>
            <w:tcW w:w="1337" w:type="dxa"/>
          </w:tcPr>
          <w:p w:rsidR="009F72FE" w:rsidRPr="0060550C" w:rsidRDefault="009F72FE" w:rsidP="000B2B4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13</w:t>
            </w:r>
          </w:p>
        </w:tc>
        <w:tc>
          <w:tcPr>
            <w:tcW w:w="1337" w:type="dxa"/>
          </w:tcPr>
          <w:p w:rsidR="009F72FE" w:rsidRPr="0060550C" w:rsidRDefault="009F72FE" w:rsidP="000B2B4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6%</w:t>
            </w:r>
          </w:p>
        </w:tc>
      </w:tr>
      <w:tr w:rsidR="0060550C" w:rsidRPr="0060550C" w:rsidTr="000B2B4E">
        <w:tc>
          <w:tcPr>
            <w:tcW w:w="1169" w:type="dxa"/>
          </w:tcPr>
          <w:p w:rsidR="009F72FE" w:rsidRPr="0060550C" w:rsidRDefault="009F72FE" w:rsidP="000B2B4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lastRenderedPageBreak/>
              <w:t>C2</w:t>
            </w:r>
          </w:p>
        </w:tc>
        <w:tc>
          <w:tcPr>
            <w:tcW w:w="1301" w:type="dxa"/>
          </w:tcPr>
          <w:p w:rsidR="009F72FE" w:rsidRPr="0060550C" w:rsidRDefault="009F72FE" w:rsidP="000B2B4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1285" w:type="dxa"/>
          </w:tcPr>
          <w:p w:rsidR="009F72FE" w:rsidRPr="0060550C" w:rsidRDefault="009F72FE" w:rsidP="000B2B4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2%</w:t>
            </w:r>
          </w:p>
        </w:tc>
        <w:tc>
          <w:tcPr>
            <w:tcW w:w="1301" w:type="dxa"/>
          </w:tcPr>
          <w:p w:rsidR="009F72FE" w:rsidRPr="0060550C" w:rsidRDefault="009F72FE" w:rsidP="000B2B4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14</w:t>
            </w:r>
          </w:p>
        </w:tc>
        <w:tc>
          <w:tcPr>
            <w:tcW w:w="1286" w:type="dxa"/>
          </w:tcPr>
          <w:p w:rsidR="009F72FE" w:rsidRPr="0060550C" w:rsidRDefault="009F72FE" w:rsidP="000B2B4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7%</w:t>
            </w:r>
          </w:p>
        </w:tc>
        <w:tc>
          <w:tcPr>
            <w:tcW w:w="1337" w:type="dxa"/>
          </w:tcPr>
          <w:p w:rsidR="009F72FE" w:rsidRPr="0060550C" w:rsidRDefault="009F72FE" w:rsidP="000B2B4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17</w:t>
            </w:r>
          </w:p>
        </w:tc>
        <w:tc>
          <w:tcPr>
            <w:tcW w:w="1337" w:type="dxa"/>
          </w:tcPr>
          <w:p w:rsidR="009F72FE" w:rsidRPr="0060550C" w:rsidRDefault="009F72FE" w:rsidP="000B2B4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5%</w:t>
            </w:r>
          </w:p>
        </w:tc>
      </w:tr>
      <w:tr w:rsidR="0060550C" w:rsidRPr="0060550C" w:rsidTr="000B2B4E">
        <w:tc>
          <w:tcPr>
            <w:tcW w:w="1169" w:type="dxa"/>
          </w:tcPr>
          <w:p w:rsidR="009F72FE" w:rsidRPr="0060550C" w:rsidRDefault="009F72FE" w:rsidP="000B2B4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Overall</w:t>
            </w:r>
          </w:p>
        </w:tc>
        <w:tc>
          <w:tcPr>
            <w:tcW w:w="1301" w:type="dxa"/>
          </w:tcPr>
          <w:p w:rsidR="009F72FE" w:rsidRPr="0060550C" w:rsidRDefault="009F72FE" w:rsidP="000B2B4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7</w:t>
            </w:r>
          </w:p>
        </w:tc>
        <w:tc>
          <w:tcPr>
            <w:tcW w:w="1285" w:type="dxa"/>
          </w:tcPr>
          <w:p w:rsidR="009F72FE" w:rsidRPr="0060550C" w:rsidRDefault="009F72FE" w:rsidP="000B2B4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6%</w:t>
            </w:r>
          </w:p>
        </w:tc>
        <w:tc>
          <w:tcPr>
            <w:tcW w:w="1301" w:type="dxa"/>
          </w:tcPr>
          <w:p w:rsidR="009F72FE" w:rsidRPr="0060550C" w:rsidRDefault="009F72FE" w:rsidP="000B2B4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23</w:t>
            </w:r>
          </w:p>
        </w:tc>
        <w:tc>
          <w:tcPr>
            <w:tcW w:w="1286" w:type="dxa"/>
          </w:tcPr>
          <w:p w:rsidR="009F72FE" w:rsidRPr="0060550C" w:rsidRDefault="009F72FE" w:rsidP="000B2B4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7%</w:t>
            </w:r>
          </w:p>
        </w:tc>
        <w:tc>
          <w:tcPr>
            <w:tcW w:w="1337" w:type="dxa"/>
          </w:tcPr>
          <w:p w:rsidR="009F72FE" w:rsidRPr="0060550C" w:rsidRDefault="009F72FE" w:rsidP="000B2B4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30</w:t>
            </w:r>
          </w:p>
        </w:tc>
        <w:tc>
          <w:tcPr>
            <w:tcW w:w="1337" w:type="dxa"/>
          </w:tcPr>
          <w:p w:rsidR="009F72FE" w:rsidRPr="0060550C" w:rsidRDefault="009F72FE" w:rsidP="000B2B4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6%</w:t>
            </w:r>
          </w:p>
        </w:tc>
      </w:tr>
      <w:tr w:rsidR="0060550C" w:rsidRPr="0060550C" w:rsidTr="000B2B4E">
        <w:tc>
          <w:tcPr>
            <w:tcW w:w="9016" w:type="dxa"/>
            <w:gridSpan w:val="7"/>
          </w:tcPr>
          <w:p w:rsidR="009F72FE" w:rsidRPr="0060550C" w:rsidRDefault="009F72FE" w:rsidP="000B2B4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Future orientations</w:t>
            </w:r>
          </w:p>
        </w:tc>
      </w:tr>
      <w:tr w:rsidR="0060550C" w:rsidRPr="0060550C" w:rsidTr="000B2B4E">
        <w:tc>
          <w:tcPr>
            <w:tcW w:w="1169" w:type="dxa"/>
          </w:tcPr>
          <w:p w:rsidR="009F72FE" w:rsidRPr="0060550C" w:rsidRDefault="009F72FE" w:rsidP="000B2B4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01" w:type="dxa"/>
          </w:tcPr>
          <w:p w:rsidR="009F72FE" w:rsidRPr="0060550C" w:rsidRDefault="009F72FE" w:rsidP="000B2B4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 xml:space="preserve">Male count </w:t>
            </w:r>
          </w:p>
        </w:tc>
        <w:tc>
          <w:tcPr>
            <w:tcW w:w="1285" w:type="dxa"/>
          </w:tcPr>
          <w:p w:rsidR="009F72FE" w:rsidRPr="0060550C" w:rsidRDefault="009F72FE" w:rsidP="000B2B4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Male %</w:t>
            </w:r>
          </w:p>
        </w:tc>
        <w:tc>
          <w:tcPr>
            <w:tcW w:w="1301" w:type="dxa"/>
          </w:tcPr>
          <w:p w:rsidR="009F72FE" w:rsidRPr="0060550C" w:rsidRDefault="009F72FE" w:rsidP="000B2B4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Female count</w:t>
            </w:r>
          </w:p>
        </w:tc>
        <w:tc>
          <w:tcPr>
            <w:tcW w:w="1286" w:type="dxa"/>
          </w:tcPr>
          <w:p w:rsidR="009F72FE" w:rsidRPr="0060550C" w:rsidRDefault="009F72FE" w:rsidP="000B2B4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Female %</w:t>
            </w:r>
          </w:p>
        </w:tc>
        <w:tc>
          <w:tcPr>
            <w:tcW w:w="1337" w:type="dxa"/>
          </w:tcPr>
          <w:p w:rsidR="009F72FE" w:rsidRPr="0060550C" w:rsidRDefault="009F72FE" w:rsidP="000B2B4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Total count</w:t>
            </w:r>
          </w:p>
        </w:tc>
        <w:tc>
          <w:tcPr>
            <w:tcW w:w="1337" w:type="dxa"/>
          </w:tcPr>
          <w:p w:rsidR="009F72FE" w:rsidRPr="0060550C" w:rsidRDefault="009F72FE" w:rsidP="000B2B4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Total %</w:t>
            </w:r>
          </w:p>
        </w:tc>
      </w:tr>
      <w:tr w:rsidR="0060550C" w:rsidRPr="0060550C" w:rsidTr="000B2B4E">
        <w:tc>
          <w:tcPr>
            <w:tcW w:w="1169" w:type="dxa"/>
          </w:tcPr>
          <w:p w:rsidR="009F72FE" w:rsidRPr="0060550C" w:rsidRDefault="009F72FE" w:rsidP="000B2B4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C1</w:t>
            </w:r>
          </w:p>
        </w:tc>
        <w:tc>
          <w:tcPr>
            <w:tcW w:w="1301" w:type="dxa"/>
          </w:tcPr>
          <w:p w:rsidR="009F72FE" w:rsidRPr="0060550C" w:rsidRDefault="009F72FE" w:rsidP="000B2B4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1285" w:type="dxa"/>
          </w:tcPr>
          <w:p w:rsidR="009F72FE" w:rsidRPr="0060550C" w:rsidRDefault="009F72FE" w:rsidP="000B2B4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5%</w:t>
            </w:r>
          </w:p>
        </w:tc>
        <w:tc>
          <w:tcPr>
            <w:tcW w:w="1301" w:type="dxa"/>
          </w:tcPr>
          <w:p w:rsidR="009F72FE" w:rsidRPr="0060550C" w:rsidRDefault="009F72FE" w:rsidP="000B2B4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12</w:t>
            </w:r>
          </w:p>
        </w:tc>
        <w:tc>
          <w:tcPr>
            <w:tcW w:w="1286" w:type="dxa"/>
          </w:tcPr>
          <w:p w:rsidR="009F72FE" w:rsidRPr="0060550C" w:rsidRDefault="009F72FE" w:rsidP="000B2B4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9%</w:t>
            </w:r>
          </w:p>
        </w:tc>
        <w:tc>
          <w:tcPr>
            <w:tcW w:w="1337" w:type="dxa"/>
          </w:tcPr>
          <w:p w:rsidR="009F72FE" w:rsidRPr="0060550C" w:rsidRDefault="009F72FE" w:rsidP="000B2B4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16</w:t>
            </w:r>
          </w:p>
        </w:tc>
        <w:tc>
          <w:tcPr>
            <w:tcW w:w="1337" w:type="dxa"/>
          </w:tcPr>
          <w:p w:rsidR="009F72FE" w:rsidRPr="0060550C" w:rsidRDefault="009F72FE" w:rsidP="000B2B4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8%</w:t>
            </w:r>
          </w:p>
        </w:tc>
      </w:tr>
      <w:tr w:rsidR="0060550C" w:rsidRPr="0060550C" w:rsidTr="000B2B4E">
        <w:tc>
          <w:tcPr>
            <w:tcW w:w="1169" w:type="dxa"/>
          </w:tcPr>
          <w:p w:rsidR="009F72FE" w:rsidRPr="0060550C" w:rsidRDefault="009F72FE" w:rsidP="000B2B4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C2</w:t>
            </w:r>
          </w:p>
        </w:tc>
        <w:tc>
          <w:tcPr>
            <w:tcW w:w="1301" w:type="dxa"/>
          </w:tcPr>
          <w:p w:rsidR="009F72FE" w:rsidRPr="0060550C" w:rsidRDefault="009F72FE" w:rsidP="000B2B4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7</w:t>
            </w:r>
          </w:p>
        </w:tc>
        <w:tc>
          <w:tcPr>
            <w:tcW w:w="1285" w:type="dxa"/>
          </w:tcPr>
          <w:p w:rsidR="009F72FE" w:rsidRPr="0060550C" w:rsidRDefault="009F72FE" w:rsidP="000B2B4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6%</w:t>
            </w:r>
          </w:p>
        </w:tc>
        <w:tc>
          <w:tcPr>
            <w:tcW w:w="1301" w:type="dxa"/>
          </w:tcPr>
          <w:p w:rsidR="009F72FE" w:rsidRPr="0060550C" w:rsidRDefault="009F72FE" w:rsidP="000B2B4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20</w:t>
            </w:r>
          </w:p>
        </w:tc>
        <w:tc>
          <w:tcPr>
            <w:tcW w:w="1286" w:type="dxa"/>
          </w:tcPr>
          <w:p w:rsidR="009F72FE" w:rsidRPr="0060550C" w:rsidRDefault="009F72FE" w:rsidP="000B2B4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9%</w:t>
            </w:r>
          </w:p>
        </w:tc>
        <w:tc>
          <w:tcPr>
            <w:tcW w:w="1337" w:type="dxa"/>
          </w:tcPr>
          <w:p w:rsidR="009F72FE" w:rsidRPr="0060550C" w:rsidRDefault="009F72FE" w:rsidP="000B2B4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27</w:t>
            </w:r>
          </w:p>
        </w:tc>
        <w:tc>
          <w:tcPr>
            <w:tcW w:w="1337" w:type="dxa"/>
          </w:tcPr>
          <w:p w:rsidR="009F72FE" w:rsidRPr="0060550C" w:rsidRDefault="009F72FE" w:rsidP="000B2B4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8%</w:t>
            </w:r>
          </w:p>
        </w:tc>
      </w:tr>
      <w:tr w:rsidR="0060550C" w:rsidRPr="0060550C" w:rsidTr="000B2B4E">
        <w:tc>
          <w:tcPr>
            <w:tcW w:w="1169" w:type="dxa"/>
          </w:tcPr>
          <w:p w:rsidR="009F72FE" w:rsidRPr="0060550C" w:rsidRDefault="009F72FE" w:rsidP="000B2B4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Overall</w:t>
            </w:r>
          </w:p>
        </w:tc>
        <w:tc>
          <w:tcPr>
            <w:tcW w:w="1301" w:type="dxa"/>
          </w:tcPr>
          <w:p w:rsidR="009F72FE" w:rsidRPr="0060550C" w:rsidRDefault="009F72FE" w:rsidP="000B2B4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11</w:t>
            </w:r>
          </w:p>
        </w:tc>
        <w:tc>
          <w:tcPr>
            <w:tcW w:w="1285" w:type="dxa"/>
          </w:tcPr>
          <w:p w:rsidR="009F72FE" w:rsidRPr="0060550C" w:rsidRDefault="009F72FE" w:rsidP="000B2B4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6%</w:t>
            </w:r>
          </w:p>
        </w:tc>
        <w:tc>
          <w:tcPr>
            <w:tcW w:w="1301" w:type="dxa"/>
          </w:tcPr>
          <w:p w:rsidR="009F72FE" w:rsidRPr="0060550C" w:rsidRDefault="009F72FE" w:rsidP="000B2B4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32</w:t>
            </w:r>
          </w:p>
        </w:tc>
        <w:tc>
          <w:tcPr>
            <w:tcW w:w="1286" w:type="dxa"/>
          </w:tcPr>
          <w:p w:rsidR="009F72FE" w:rsidRPr="0060550C" w:rsidRDefault="009F72FE" w:rsidP="000B2B4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9%</w:t>
            </w:r>
          </w:p>
        </w:tc>
        <w:tc>
          <w:tcPr>
            <w:tcW w:w="1337" w:type="dxa"/>
          </w:tcPr>
          <w:p w:rsidR="009F72FE" w:rsidRPr="0060550C" w:rsidRDefault="009F72FE" w:rsidP="000B2B4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43</w:t>
            </w:r>
          </w:p>
        </w:tc>
        <w:tc>
          <w:tcPr>
            <w:tcW w:w="1337" w:type="dxa"/>
          </w:tcPr>
          <w:p w:rsidR="009F72FE" w:rsidRPr="0060550C" w:rsidRDefault="009F72FE" w:rsidP="000B2B4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8%</w:t>
            </w:r>
          </w:p>
        </w:tc>
      </w:tr>
      <w:tr w:rsidR="0060550C" w:rsidRPr="0060550C" w:rsidTr="000B2B4E">
        <w:tc>
          <w:tcPr>
            <w:tcW w:w="9016" w:type="dxa"/>
            <w:gridSpan w:val="7"/>
          </w:tcPr>
          <w:p w:rsidR="009F72FE" w:rsidRPr="0060550C" w:rsidRDefault="009F72FE" w:rsidP="000B2B4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Displacement of alcohol by other substances</w:t>
            </w:r>
          </w:p>
        </w:tc>
      </w:tr>
      <w:tr w:rsidR="0060550C" w:rsidRPr="0060550C" w:rsidTr="000B2B4E">
        <w:tc>
          <w:tcPr>
            <w:tcW w:w="1169" w:type="dxa"/>
          </w:tcPr>
          <w:p w:rsidR="009F72FE" w:rsidRPr="0060550C" w:rsidRDefault="009F72FE" w:rsidP="000B2B4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01" w:type="dxa"/>
          </w:tcPr>
          <w:p w:rsidR="009F72FE" w:rsidRPr="0060550C" w:rsidRDefault="009F72FE" w:rsidP="000B2B4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 xml:space="preserve">Male count </w:t>
            </w:r>
          </w:p>
        </w:tc>
        <w:tc>
          <w:tcPr>
            <w:tcW w:w="1285" w:type="dxa"/>
          </w:tcPr>
          <w:p w:rsidR="009F72FE" w:rsidRPr="0060550C" w:rsidRDefault="009F72FE" w:rsidP="000B2B4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Male %</w:t>
            </w:r>
          </w:p>
        </w:tc>
        <w:tc>
          <w:tcPr>
            <w:tcW w:w="1301" w:type="dxa"/>
          </w:tcPr>
          <w:p w:rsidR="009F72FE" w:rsidRPr="0060550C" w:rsidRDefault="009F72FE" w:rsidP="000B2B4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Female count</w:t>
            </w:r>
          </w:p>
        </w:tc>
        <w:tc>
          <w:tcPr>
            <w:tcW w:w="1286" w:type="dxa"/>
          </w:tcPr>
          <w:p w:rsidR="009F72FE" w:rsidRPr="0060550C" w:rsidRDefault="009F72FE" w:rsidP="000B2B4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Female %</w:t>
            </w:r>
          </w:p>
        </w:tc>
        <w:tc>
          <w:tcPr>
            <w:tcW w:w="1337" w:type="dxa"/>
          </w:tcPr>
          <w:p w:rsidR="009F72FE" w:rsidRPr="0060550C" w:rsidRDefault="009F72FE" w:rsidP="000B2B4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Total count</w:t>
            </w:r>
          </w:p>
        </w:tc>
        <w:tc>
          <w:tcPr>
            <w:tcW w:w="1337" w:type="dxa"/>
          </w:tcPr>
          <w:p w:rsidR="009F72FE" w:rsidRPr="0060550C" w:rsidRDefault="009F72FE" w:rsidP="000B2B4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Total %</w:t>
            </w:r>
          </w:p>
        </w:tc>
      </w:tr>
      <w:tr w:rsidR="0060550C" w:rsidRPr="0060550C" w:rsidTr="000B2B4E">
        <w:tc>
          <w:tcPr>
            <w:tcW w:w="1169" w:type="dxa"/>
          </w:tcPr>
          <w:p w:rsidR="009F72FE" w:rsidRPr="0060550C" w:rsidRDefault="009F72FE" w:rsidP="000B2B4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C1</w:t>
            </w:r>
          </w:p>
        </w:tc>
        <w:tc>
          <w:tcPr>
            <w:tcW w:w="1301" w:type="dxa"/>
          </w:tcPr>
          <w:p w:rsidR="009F72FE" w:rsidRPr="0060550C" w:rsidRDefault="009F72FE" w:rsidP="000B2B4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9</w:t>
            </w:r>
          </w:p>
        </w:tc>
        <w:tc>
          <w:tcPr>
            <w:tcW w:w="1285" w:type="dxa"/>
          </w:tcPr>
          <w:p w:rsidR="009F72FE" w:rsidRPr="0060550C" w:rsidRDefault="009F72FE" w:rsidP="000B2B4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12%</w:t>
            </w:r>
          </w:p>
        </w:tc>
        <w:tc>
          <w:tcPr>
            <w:tcW w:w="1301" w:type="dxa"/>
          </w:tcPr>
          <w:p w:rsidR="009F72FE" w:rsidRPr="0060550C" w:rsidRDefault="009F72FE" w:rsidP="000B2B4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12</w:t>
            </w:r>
          </w:p>
        </w:tc>
        <w:tc>
          <w:tcPr>
            <w:tcW w:w="1286" w:type="dxa"/>
          </w:tcPr>
          <w:p w:rsidR="009F72FE" w:rsidRPr="0060550C" w:rsidRDefault="009F72FE" w:rsidP="000B2B4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9%</w:t>
            </w:r>
          </w:p>
        </w:tc>
        <w:tc>
          <w:tcPr>
            <w:tcW w:w="1337" w:type="dxa"/>
          </w:tcPr>
          <w:p w:rsidR="009F72FE" w:rsidRPr="0060550C" w:rsidRDefault="009F72FE" w:rsidP="000B2B4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21</w:t>
            </w:r>
          </w:p>
        </w:tc>
        <w:tc>
          <w:tcPr>
            <w:tcW w:w="1337" w:type="dxa"/>
          </w:tcPr>
          <w:p w:rsidR="009F72FE" w:rsidRPr="0060550C" w:rsidRDefault="009F72FE" w:rsidP="000B2B4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10%</w:t>
            </w:r>
          </w:p>
        </w:tc>
      </w:tr>
      <w:tr w:rsidR="0060550C" w:rsidRPr="0060550C" w:rsidTr="000B2B4E">
        <w:tc>
          <w:tcPr>
            <w:tcW w:w="1169" w:type="dxa"/>
          </w:tcPr>
          <w:p w:rsidR="009F72FE" w:rsidRPr="0060550C" w:rsidRDefault="009F72FE" w:rsidP="000B2B4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C2</w:t>
            </w:r>
          </w:p>
        </w:tc>
        <w:tc>
          <w:tcPr>
            <w:tcW w:w="1301" w:type="dxa"/>
          </w:tcPr>
          <w:p w:rsidR="009F72FE" w:rsidRPr="0060550C" w:rsidRDefault="009F72FE" w:rsidP="000B2B4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27</w:t>
            </w:r>
          </w:p>
        </w:tc>
        <w:tc>
          <w:tcPr>
            <w:tcW w:w="1285" w:type="dxa"/>
          </w:tcPr>
          <w:p w:rsidR="009F72FE" w:rsidRPr="0060550C" w:rsidRDefault="009F72FE" w:rsidP="000B2B4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22%</w:t>
            </w:r>
          </w:p>
        </w:tc>
        <w:tc>
          <w:tcPr>
            <w:tcW w:w="1301" w:type="dxa"/>
          </w:tcPr>
          <w:p w:rsidR="009F72FE" w:rsidRPr="0060550C" w:rsidRDefault="009F72FE" w:rsidP="000B2B4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43</w:t>
            </w:r>
          </w:p>
        </w:tc>
        <w:tc>
          <w:tcPr>
            <w:tcW w:w="1286" w:type="dxa"/>
          </w:tcPr>
          <w:p w:rsidR="009F72FE" w:rsidRPr="0060550C" w:rsidRDefault="009F72FE" w:rsidP="000B2B4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20%</w:t>
            </w:r>
          </w:p>
        </w:tc>
        <w:tc>
          <w:tcPr>
            <w:tcW w:w="1337" w:type="dxa"/>
          </w:tcPr>
          <w:p w:rsidR="009F72FE" w:rsidRPr="0060550C" w:rsidRDefault="009F72FE" w:rsidP="000B2B4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70</w:t>
            </w:r>
          </w:p>
        </w:tc>
        <w:tc>
          <w:tcPr>
            <w:tcW w:w="1337" w:type="dxa"/>
          </w:tcPr>
          <w:p w:rsidR="009F72FE" w:rsidRPr="0060550C" w:rsidRDefault="009F72FE" w:rsidP="000B2B4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21%</w:t>
            </w:r>
          </w:p>
        </w:tc>
      </w:tr>
      <w:tr w:rsidR="0060550C" w:rsidRPr="0060550C" w:rsidTr="000B2B4E">
        <w:tc>
          <w:tcPr>
            <w:tcW w:w="1169" w:type="dxa"/>
          </w:tcPr>
          <w:p w:rsidR="009F72FE" w:rsidRPr="0060550C" w:rsidRDefault="009F72FE" w:rsidP="000B2B4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Overall</w:t>
            </w:r>
          </w:p>
        </w:tc>
        <w:tc>
          <w:tcPr>
            <w:tcW w:w="1301" w:type="dxa"/>
          </w:tcPr>
          <w:p w:rsidR="009F72FE" w:rsidRPr="0060550C" w:rsidRDefault="009F72FE" w:rsidP="000B2B4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36</w:t>
            </w:r>
          </w:p>
        </w:tc>
        <w:tc>
          <w:tcPr>
            <w:tcW w:w="1285" w:type="dxa"/>
          </w:tcPr>
          <w:p w:rsidR="009F72FE" w:rsidRPr="0060550C" w:rsidRDefault="009F72FE" w:rsidP="000B2B4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18%</w:t>
            </w:r>
          </w:p>
        </w:tc>
        <w:tc>
          <w:tcPr>
            <w:tcW w:w="1301" w:type="dxa"/>
          </w:tcPr>
          <w:p w:rsidR="009F72FE" w:rsidRPr="0060550C" w:rsidRDefault="009F72FE" w:rsidP="000B2B4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55</w:t>
            </w:r>
          </w:p>
        </w:tc>
        <w:tc>
          <w:tcPr>
            <w:tcW w:w="1286" w:type="dxa"/>
          </w:tcPr>
          <w:p w:rsidR="009F72FE" w:rsidRPr="0060550C" w:rsidRDefault="009F72FE" w:rsidP="000B2B4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16%</w:t>
            </w:r>
          </w:p>
        </w:tc>
        <w:tc>
          <w:tcPr>
            <w:tcW w:w="1337" w:type="dxa"/>
          </w:tcPr>
          <w:p w:rsidR="009F72FE" w:rsidRPr="0060550C" w:rsidRDefault="009F72FE" w:rsidP="000B2B4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91</w:t>
            </w:r>
          </w:p>
        </w:tc>
        <w:tc>
          <w:tcPr>
            <w:tcW w:w="1337" w:type="dxa"/>
          </w:tcPr>
          <w:p w:rsidR="009F72FE" w:rsidRPr="0060550C" w:rsidRDefault="009F72FE" w:rsidP="000B2B4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17%</w:t>
            </w:r>
          </w:p>
        </w:tc>
      </w:tr>
      <w:tr w:rsidR="0060550C" w:rsidRPr="0060550C" w:rsidTr="000B2B4E">
        <w:tc>
          <w:tcPr>
            <w:tcW w:w="9016" w:type="dxa"/>
            <w:gridSpan w:val="7"/>
          </w:tcPr>
          <w:p w:rsidR="009F72FE" w:rsidRPr="0060550C" w:rsidRDefault="009F72FE" w:rsidP="000B2B4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The potential for alcohol related harm</w:t>
            </w:r>
          </w:p>
        </w:tc>
      </w:tr>
      <w:tr w:rsidR="0060550C" w:rsidRPr="0060550C" w:rsidTr="000B2B4E">
        <w:tc>
          <w:tcPr>
            <w:tcW w:w="1169" w:type="dxa"/>
          </w:tcPr>
          <w:p w:rsidR="009F72FE" w:rsidRPr="0060550C" w:rsidRDefault="009F72FE" w:rsidP="000B2B4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01" w:type="dxa"/>
          </w:tcPr>
          <w:p w:rsidR="009F72FE" w:rsidRPr="0060550C" w:rsidRDefault="009F72FE" w:rsidP="000B2B4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 xml:space="preserve">Male count </w:t>
            </w:r>
          </w:p>
        </w:tc>
        <w:tc>
          <w:tcPr>
            <w:tcW w:w="1285" w:type="dxa"/>
          </w:tcPr>
          <w:p w:rsidR="009F72FE" w:rsidRPr="0060550C" w:rsidRDefault="009F72FE" w:rsidP="000B2B4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Male %</w:t>
            </w:r>
          </w:p>
        </w:tc>
        <w:tc>
          <w:tcPr>
            <w:tcW w:w="1301" w:type="dxa"/>
          </w:tcPr>
          <w:p w:rsidR="009F72FE" w:rsidRPr="0060550C" w:rsidRDefault="009F72FE" w:rsidP="000B2B4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Female count</w:t>
            </w:r>
          </w:p>
        </w:tc>
        <w:tc>
          <w:tcPr>
            <w:tcW w:w="1286" w:type="dxa"/>
          </w:tcPr>
          <w:p w:rsidR="009F72FE" w:rsidRPr="0060550C" w:rsidRDefault="009F72FE" w:rsidP="000B2B4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Female %</w:t>
            </w:r>
          </w:p>
        </w:tc>
        <w:tc>
          <w:tcPr>
            <w:tcW w:w="1337" w:type="dxa"/>
          </w:tcPr>
          <w:p w:rsidR="009F72FE" w:rsidRPr="0060550C" w:rsidRDefault="009F72FE" w:rsidP="000B2B4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Total count</w:t>
            </w:r>
          </w:p>
        </w:tc>
        <w:tc>
          <w:tcPr>
            <w:tcW w:w="1337" w:type="dxa"/>
          </w:tcPr>
          <w:p w:rsidR="009F72FE" w:rsidRPr="0060550C" w:rsidRDefault="009F72FE" w:rsidP="000B2B4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Total %</w:t>
            </w:r>
          </w:p>
        </w:tc>
      </w:tr>
      <w:tr w:rsidR="0060550C" w:rsidRPr="0060550C" w:rsidTr="000B2B4E">
        <w:tc>
          <w:tcPr>
            <w:tcW w:w="1169" w:type="dxa"/>
          </w:tcPr>
          <w:p w:rsidR="009F72FE" w:rsidRPr="0060550C" w:rsidRDefault="009F72FE" w:rsidP="000B2B4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C1</w:t>
            </w:r>
          </w:p>
        </w:tc>
        <w:tc>
          <w:tcPr>
            <w:tcW w:w="1301" w:type="dxa"/>
          </w:tcPr>
          <w:p w:rsidR="009F72FE" w:rsidRPr="0060550C" w:rsidRDefault="009F72FE" w:rsidP="000B2B4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27</w:t>
            </w:r>
          </w:p>
        </w:tc>
        <w:tc>
          <w:tcPr>
            <w:tcW w:w="1285" w:type="dxa"/>
          </w:tcPr>
          <w:p w:rsidR="009F72FE" w:rsidRPr="0060550C" w:rsidRDefault="009F72FE" w:rsidP="000B2B4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35%</w:t>
            </w:r>
          </w:p>
        </w:tc>
        <w:tc>
          <w:tcPr>
            <w:tcW w:w="1301" w:type="dxa"/>
          </w:tcPr>
          <w:p w:rsidR="009F72FE" w:rsidRPr="0060550C" w:rsidRDefault="009F72FE" w:rsidP="000B2B4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49</w:t>
            </w:r>
          </w:p>
        </w:tc>
        <w:tc>
          <w:tcPr>
            <w:tcW w:w="1286" w:type="dxa"/>
          </w:tcPr>
          <w:p w:rsidR="009F72FE" w:rsidRPr="0060550C" w:rsidRDefault="009F72FE" w:rsidP="000B2B4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38%</w:t>
            </w:r>
          </w:p>
        </w:tc>
        <w:tc>
          <w:tcPr>
            <w:tcW w:w="1337" w:type="dxa"/>
          </w:tcPr>
          <w:p w:rsidR="009F72FE" w:rsidRPr="0060550C" w:rsidRDefault="009F72FE" w:rsidP="000B2B4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76</w:t>
            </w:r>
          </w:p>
        </w:tc>
        <w:tc>
          <w:tcPr>
            <w:tcW w:w="1337" w:type="dxa"/>
          </w:tcPr>
          <w:p w:rsidR="009F72FE" w:rsidRPr="0060550C" w:rsidRDefault="009F72FE" w:rsidP="000B2B4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37%</w:t>
            </w:r>
          </w:p>
        </w:tc>
      </w:tr>
      <w:tr w:rsidR="0060550C" w:rsidRPr="0060550C" w:rsidTr="000B2B4E">
        <w:tc>
          <w:tcPr>
            <w:tcW w:w="1169" w:type="dxa"/>
          </w:tcPr>
          <w:p w:rsidR="009F72FE" w:rsidRPr="0060550C" w:rsidRDefault="009F72FE" w:rsidP="000B2B4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C2</w:t>
            </w:r>
          </w:p>
        </w:tc>
        <w:tc>
          <w:tcPr>
            <w:tcW w:w="1301" w:type="dxa"/>
          </w:tcPr>
          <w:p w:rsidR="009F72FE" w:rsidRPr="0060550C" w:rsidRDefault="009F72FE" w:rsidP="000B2B4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28</w:t>
            </w:r>
          </w:p>
        </w:tc>
        <w:tc>
          <w:tcPr>
            <w:tcW w:w="1285" w:type="dxa"/>
          </w:tcPr>
          <w:p w:rsidR="009F72FE" w:rsidRPr="0060550C" w:rsidRDefault="009F72FE" w:rsidP="000B2B4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23%</w:t>
            </w:r>
          </w:p>
        </w:tc>
        <w:tc>
          <w:tcPr>
            <w:tcW w:w="1301" w:type="dxa"/>
          </w:tcPr>
          <w:p w:rsidR="009F72FE" w:rsidRPr="0060550C" w:rsidRDefault="009F72FE" w:rsidP="000B2B4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71</w:t>
            </w:r>
          </w:p>
        </w:tc>
        <w:tc>
          <w:tcPr>
            <w:tcW w:w="1286" w:type="dxa"/>
          </w:tcPr>
          <w:p w:rsidR="009F72FE" w:rsidRPr="0060550C" w:rsidRDefault="009F72FE" w:rsidP="000B2B4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33%</w:t>
            </w:r>
          </w:p>
        </w:tc>
        <w:tc>
          <w:tcPr>
            <w:tcW w:w="1337" w:type="dxa"/>
          </w:tcPr>
          <w:p w:rsidR="009F72FE" w:rsidRPr="0060550C" w:rsidRDefault="009F72FE" w:rsidP="000B2B4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99</w:t>
            </w:r>
          </w:p>
        </w:tc>
        <w:tc>
          <w:tcPr>
            <w:tcW w:w="1337" w:type="dxa"/>
          </w:tcPr>
          <w:p w:rsidR="009F72FE" w:rsidRPr="0060550C" w:rsidRDefault="009F72FE" w:rsidP="000B2B4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30%</w:t>
            </w:r>
          </w:p>
        </w:tc>
      </w:tr>
      <w:tr w:rsidR="0060550C" w:rsidRPr="0060550C" w:rsidTr="000B2B4E">
        <w:tc>
          <w:tcPr>
            <w:tcW w:w="1169" w:type="dxa"/>
          </w:tcPr>
          <w:p w:rsidR="009F72FE" w:rsidRPr="0060550C" w:rsidRDefault="009F72FE" w:rsidP="000B2B4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Overall</w:t>
            </w:r>
          </w:p>
        </w:tc>
        <w:tc>
          <w:tcPr>
            <w:tcW w:w="1301" w:type="dxa"/>
          </w:tcPr>
          <w:p w:rsidR="009F72FE" w:rsidRPr="0060550C" w:rsidRDefault="009F72FE" w:rsidP="000B2B4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55</w:t>
            </w:r>
          </w:p>
        </w:tc>
        <w:tc>
          <w:tcPr>
            <w:tcW w:w="1285" w:type="dxa"/>
          </w:tcPr>
          <w:p w:rsidR="009F72FE" w:rsidRPr="0060550C" w:rsidRDefault="009F72FE" w:rsidP="000B2B4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28%</w:t>
            </w:r>
          </w:p>
        </w:tc>
        <w:tc>
          <w:tcPr>
            <w:tcW w:w="1301" w:type="dxa"/>
          </w:tcPr>
          <w:p w:rsidR="009F72FE" w:rsidRPr="0060550C" w:rsidRDefault="009F72FE" w:rsidP="000B2B4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120</w:t>
            </w:r>
          </w:p>
        </w:tc>
        <w:tc>
          <w:tcPr>
            <w:tcW w:w="1286" w:type="dxa"/>
          </w:tcPr>
          <w:p w:rsidR="009F72FE" w:rsidRPr="0060550C" w:rsidRDefault="009F72FE" w:rsidP="000B2B4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35%</w:t>
            </w:r>
          </w:p>
        </w:tc>
        <w:tc>
          <w:tcPr>
            <w:tcW w:w="1337" w:type="dxa"/>
          </w:tcPr>
          <w:p w:rsidR="009F72FE" w:rsidRPr="0060550C" w:rsidRDefault="009F72FE" w:rsidP="000B2B4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175</w:t>
            </w:r>
          </w:p>
        </w:tc>
        <w:tc>
          <w:tcPr>
            <w:tcW w:w="1337" w:type="dxa"/>
          </w:tcPr>
          <w:p w:rsidR="009F72FE" w:rsidRPr="0060550C" w:rsidRDefault="009F72FE" w:rsidP="000B2B4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32%</w:t>
            </w:r>
          </w:p>
        </w:tc>
      </w:tr>
      <w:tr w:rsidR="0060550C" w:rsidRPr="0060550C" w:rsidTr="000B2B4E">
        <w:tc>
          <w:tcPr>
            <w:tcW w:w="9016" w:type="dxa"/>
            <w:gridSpan w:val="7"/>
          </w:tcPr>
          <w:p w:rsidR="009F72FE" w:rsidRPr="0060550C" w:rsidRDefault="009F72FE" w:rsidP="000B2B4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Contemporary youth cultures and places of socialisation</w:t>
            </w:r>
          </w:p>
        </w:tc>
      </w:tr>
      <w:tr w:rsidR="0060550C" w:rsidRPr="0060550C" w:rsidTr="000B2B4E">
        <w:tc>
          <w:tcPr>
            <w:tcW w:w="1169" w:type="dxa"/>
          </w:tcPr>
          <w:p w:rsidR="009F72FE" w:rsidRPr="0060550C" w:rsidRDefault="009F72FE" w:rsidP="000B2B4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01" w:type="dxa"/>
          </w:tcPr>
          <w:p w:rsidR="009F72FE" w:rsidRPr="0060550C" w:rsidRDefault="009F72FE" w:rsidP="000B2B4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 xml:space="preserve">Male count </w:t>
            </w:r>
          </w:p>
        </w:tc>
        <w:tc>
          <w:tcPr>
            <w:tcW w:w="1285" w:type="dxa"/>
          </w:tcPr>
          <w:p w:rsidR="009F72FE" w:rsidRPr="0060550C" w:rsidRDefault="009F72FE" w:rsidP="000B2B4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Male %</w:t>
            </w:r>
          </w:p>
        </w:tc>
        <w:tc>
          <w:tcPr>
            <w:tcW w:w="1301" w:type="dxa"/>
          </w:tcPr>
          <w:p w:rsidR="009F72FE" w:rsidRPr="0060550C" w:rsidRDefault="009F72FE" w:rsidP="000B2B4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Female count</w:t>
            </w:r>
          </w:p>
        </w:tc>
        <w:tc>
          <w:tcPr>
            <w:tcW w:w="1286" w:type="dxa"/>
          </w:tcPr>
          <w:p w:rsidR="009F72FE" w:rsidRPr="0060550C" w:rsidRDefault="009F72FE" w:rsidP="000B2B4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Female %</w:t>
            </w:r>
          </w:p>
        </w:tc>
        <w:tc>
          <w:tcPr>
            <w:tcW w:w="1337" w:type="dxa"/>
          </w:tcPr>
          <w:p w:rsidR="009F72FE" w:rsidRPr="0060550C" w:rsidRDefault="009F72FE" w:rsidP="000B2B4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Total count</w:t>
            </w:r>
          </w:p>
        </w:tc>
        <w:tc>
          <w:tcPr>
            <w:tcW w:w="1337" w:type="dxa"/>
          </w:tcPr>
          <w:p w:rsidR="009F72FE" w:rsidRPr="0060550C" w:rsidRDefault="009F72FE" w:rsidP="000B2B4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Total %</w:t>
            </w:r>
          </w:p>
        </w:tc>
      </w:tr>
      <w:tr w:rsidR="0060550C" w:rsidRPr="0060550C" w:rsidTr="000B2B4E">
        <w:tc>
          <w:tcPr>
            <w:tcW w:w="1169" w:type="dxa"/>
          </w:tcPr>
          <w:p w:rsidR="009F72FE" w:rsidRPr="0060550C" w:rsidRDefault="009F72FE" w:rsidP="000B2B4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lastRenderedPageBreak/>
              <w:t>C1</w:t>
            </w:r>
          </w:p>
        </w:tc>
        <w:tc>
          <w:tcPr>
            <w:tcW w:w="1301" w:type="dxa"/>
          </w:tcPr>
          <w:p w:rsidR="009F72FE" w:rsidRPr="0060550C" w:rsidRDefault="009F72FE" w:rsidP="000B2B4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19</w:t>
            </w:r>
          </w:p>
        </w:tc>
        <w:tc>
          <w:tcPr>
            <w:tcW w:w="1285" w:type="dxa"/>
          </w:tcPr>
          <w:p w:rsidR="009F72FE" w:rsidRPr="0060550C" w:rsidRDefault="009F72FE" w:rsidP="000B2B4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24%</w:t>
            </w:r>
          </w:p>
        </w:tc>
        <w:tc>
          <w:tcPr>
            <w:tcW w:w="1301" w:type="dxa"/>
          </w:tcPr>
          <w:p w:rsidR="009F72FE" w:rsidRPr="0060550C" w:rsidRDefault="009F72FE" w:rsidP="000B2B4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40</w:t>
            </w:r>
          </w:p>
        </w:tc>
        <w:tc>
          <w:tcPr>
            <w:tcW w:w="1286" w:type="dxa"/>
          </w:tcPr>
          <w:p w:rsidR="009F72FE" w:rsidRPr="0060550C" w:rsidRDefault="009F72FE" w:rsidP="000B2B4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31%</w:t>
            </w:r>
          </w:p>
        </w:tc>
        <w:tc>
          <w:tcPr>
            <w:tcW w:w="1337" w:type="dxa"/>
          </w:tcPr>
          <w:p w:rsidR="009F72FE" w:rsidRPr="0060550C" w:rsidRDefault="009F72FE" w:rsidP="000B2B4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59</w:t>
            </w:r>
          </w:p>
        </w:tc>
        <w:tc>
          <w:tcPr>
            <w:tcW w:w="1337" w:type="dxa"/>
          </w:tcPr>
          <w:p w:rsidR="009F72FE" w:rsidRPr="0060550C" w:rsidRDefault="009F72FE" w:rsidP="000B2B4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29%</w:t>
            </w:r>
          </w:p>
        </w:tc>
      </w:tr>
      <w:tr w:rsidR="0060550C" w:rsidRPr="0060550C" w:rsidTr="000B2B4E">
        <w:tc>
          <w:tcPr>
            <w:tcW w:w="1169" w:type="dxa"/>
          </w:tcPr>
          <w:p w:rsidR="009F72FE" w:rsidRPr="0060550C" w:rsidRDefault="009F72FE" w:rsidP="000B2B4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C2</w:t>
            </w:r>
          </w:p>
        </w:tc>
        <w:tc>
          <w:tcPr>
            <w:tcW w:w="1301" w:type="dxa"/>
          </w:tcPr>
          <w:p w:rsidR="009F72FE" w:rsidRPr="0060550C" w:rsidRDefault="009F72FE" w:rsidP="000B2B4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30</w:t>
            </w:r>
          </w:p>
        </w:tc>
        <w:tc>
          <w:tcPr>
            <w:tcW w:w="1285" w:type="dxa"/>
          </w:tcPr>
          <w:p w:rsidR="009F72FE" w:rsidRPr="0060550C" w:rsidRDefault="009F72FE" w:rsidP="000B2B4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25%</w:t>
            </w:r>
          </w:p>
        </w:tc>
        <w:tc>
          <w:tcPr>
            <w:tcW w:w="1301" w:type="dxa"/>
          </w:tcPr>
          <w:p w:rsidR="009F72FE" w:rsidRPr="0060550C" w:rsidRDefault="009F72FE" w:rsidP="000B2B4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55</w:t>
            </w:r>
          </w:p>
        </w:tc>
        <w:tc>
          <w:tcPr>
            <w:tcW w:w="1286" w:type="dxa"/>
          </w:tcPr>
          <w:p w:rsidR="009F72FE" w:rsidRPr="0060550C" w:rsidRDefault="009F72FE" w:rsidP="000B2B4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26%</w:t>
            </w:r>
          </w:p>
        </w:tc>
        <w:tc>
          <w:tcPr>
            <w:tcW w:w="1337" w:type="dxa"/>
          </w:tcPr>
          <w:p w:rsidR="009F72FE" w:rsidRPr="0060550C" w:rsidRDefault="009F72FE" w:rsidP="000B2B4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85</w:t>
            </w:r>
          </w:p>
        </w:tc>
        <w:tc>
          <w:tcPr>
            <w:tcW w:w="1337" w:type="dxa"/>
          </w:tcPr>
          <w:p w:rsidR="009F72FE" w:rsidRPr="0060550C" w:rsidRDefault="009F72FE" w:rsidP="000B2B4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26%</w:t>
            </w:r>
          </w:p>
        </w:tc>
      </w:tr>
      <w:tr w:rsidR="009F72FE" w:rsidRPr="0060550C" w:rsidTr="000B2B4E">
        <w:tc>
          <w:tcPr>
            <w:tcW w:w="1169" w:type="dxa"/>
          </w:tcPr>
          <w:p w:rsidR="009F72FE" w:rsidRPr="0060550C" w:rsidRDefault="009F72FE" w:rsidP="000B2B4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Overall</w:t>
            </w:r>
          </w:p>
        </w:tc>
        <w:tc>
          <w:tcPr>
            <w:tcW w:w="1301" w:type="dxa"/>
          </w:tcPr>
          <w:p w:rsidR="009F72FE" w:rsidRPr="0060550C" w:rsidRDefault="009F72FE" w:rsidP="000B2B4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49</w:t>
            </w:r>
          </w:p>
        </w:tc>
        <w:tc>
          <w:tcPr>
            <w:tcW w:w="1285" w:type="dxa"/>
          </w:tcPr>
          <w:p w:rsidR="009F72FE" w:rsidRPr="0060550C" w:rsidRDefault="009F72FE" w:rsidP="000B2B4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25%</w:t>
            </w:r>
          </w:p>
        </w:tc>
        <w:tc>
          <w:tcPr>
            <w:tcW w:w="1301" w:type="dxa"/>
          </w:tcPr>
          <w:p w:rsidR="009F72FE" w:rsidRPr="0060550C" w:rsidRDefault="009F72FE" w:rsidP="000B2B4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95</w:t>
            </w:r>
          </w:p>
        </w:tc>
        <w:tc>
          <w:tcPr>
            <w:tcW w:w="1286" w:type="dxa"/>
          </w:tcPr>
          <w:p w:rsidR="009F72FE" w:rsidRPr="0060550C" w:rsidRDefault="009F72FE" w:rsidP="000B2B4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28%</w:t>
            </w:r>
          </w:p>
        </w:tc>
        <w:tc>
          <w:tcPr>
            <w:tcW w:w="1337" w:type="dxa"/>
          </w:tcPr>
          <w:p w:rsidR="009F72FE" w:rsidRPr="0060550C" w:rsidRDefault="009F72FE" w:rsidP="000B2B4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144</w:t>
            </w:r>
          </w:p>
        </w:tc>
        <w:tc>
          <w:tcPr>
            <w:tcW w:w="1337" w:type="dxa"/>
          </w:tcPr>
          <w:p w:rsidR="009F72FE" w:rsidRPr="0060550C" w:rsidRDefault="009F72FE" w:rsidP="000B2B4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60550C">
              <w:rPr>
                <w:rFonts w:cstheme="minorHAnsi"/>
                <w:sz w:val="24"/>
                <w:szCs w:val="24"/>
              </w:rPr>
              <w:t>27%</w:t>
            </w:r>
          </w:p>
        </w:tc>
      </w:tr>
    </w:tbl>
    <w:p w:rsidR="009F72FE" w:rsidRPr="0060550C" w:rsidRDefault="009F72FE" w:rsidP="009F72FE">
      <w:pPr>
        <w:spacing w:after="120" w:line="480" w:lineRule="auto"/>
        <w:rPr>
          <w:rFonts w:cstheme="minorHAnsi"/>
          <w:sz w:val="24"/>
          <w:szCs w:val="24"/>
        </w:rPr>
      </w:pPr>
    </w:p>
    <w:p w:rsidR="00CF6757" w:rsidRPr="0060550C" w:rsidRDefault="00CF6757"/>
    <w:sectPr w:rsidR="00CF6757" w:rsidRPr="0060550C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966AE" w:rsidRDefault="00C966AE">
      <w:pPr>
        <w:spacing w:after="0" w:line="240" w:lineRule="auto"/>
      </w:pPr>
      <w:r>
        <w:separator/>
      </w:r>
    </w:p>
  </w:endnote>
  <w:endnote w:type="continuationSeparator" w:id="0">
    <w:p w:rsidR="00C966AE" w:rsidRDefault="00C966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14147610"/>
      <w:docPartObj>
        <w:docPartGallery w:val="Page Numbers (Bottom of Page)"/>
        <w:docPartUnique/>
      </w:docPartObj>
    </w:sdtPr>
    <w:sdtEndPr>
      <w:rPr>
        <w:noProof/>
        <w:sz w:val="16"/>
        <w:szCs w:val="16"/>
      </w:rPr>
    </w:sdtEndPr>
    <w:sdtContent>
      <w:p w:rsidR="00541DD1" w:rsidRPr="00A822F3" w:rsidRDefault="009F72FE">
        <w:pPr>
          <w:pStyle w:val="Footer"/>
          <w:jc w:val="center"/>
          <w:rPr>
            <w:sz w:val="16"/>
            <w:szCs w:val="16"/>
          </w:rPr>
        </w:pPr>
        <w:r w:rsidRPr="00A822F3">
          <w:rPr>
            <w:sz w:val="16"/>
            <w:szCs w:val="16"/>
          </w:rPr>
          <w:fldChar w:fldCharType="begin"/>
        </w:r>
        <w:r w:rsidRPr="00A822F3">
          <w:rPr>
            <w:sz w:val="16"/>
            <w:szCs w:val="16"/>
          </w:rPr>
          <w:instrText xml:space="preserve"> PAGE   \* MERGEFORMAT </w:instrText>
        </w:r>
        <w:r w:rsidRPr="00A822F3">
          <w:rPr>
            <w:sz w:val="16"/>
            <w:szCs w:val="16"/>
          </w:rPr>
          <w:fldChar w:fldCharType="separate"/>
        </w:r>
        <w:r w:rsidR="00BC3588">
          <w:rPr>
            <w:noProof/>
            <w:sz w:val="16"/>
            <w:szCs w:val="16"/>
          </w:rPr>
          <w:t>1</w:t>
        </w:r>
        <w:r w:rsidRPr="00A822F3">
          <w:rPr>
            <w:noProof/>
            <w:sz w:val="16"/>
            <w:szCs w:val="16"/>
          </w:rPr>
          <w:fldChar w:fldCharType="end"/>
        </w:r>
      </w:p>
    </w:sdtContent>
  </w:sdt>
  <w:p w:rsidR="00541DD1" w:rsidRPr="004803D3" w:rsidRDefault="00C966AE">
    <w:pPr>
      <w:pStyle w:val="Footer"/>
      <w:jc w:val="center"/>
      <w:rPr>
        <w:sz w:val="16"/>
        <w:szCs w:val="16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966AE" w:rsidRDefault="00C966AE">
      <w:pPr>
        <w:spacing w:after="0" w:line="240" w:lineRule="auto"/>
      </w:pPr>
      <w:r>
        <w:separator/>
      </w:r>
    </w:p>
  </w:footnote>
  <w:footnote w:type="continuationSeparator" w:id="0">
    <w:p w:rsidR="00C966AE" w:rsidRDefault="00C966A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584017F"/>
    <w:multiLevelType w:val="hybridMultilevel"/>
    <w:tmpl w:val="E1BEB826"/>
    <w:lvl w:ilvl="0" w:tplc="671C2A7A">
      <w:start w:val="1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72FE"/>
    <w:rsid w:val="000D610F"/>
    <w:rsid w:val="0060550C"/>
    <w:rsid w:val="009F72FE"/>
    <w:rsid w:val="00A54348"/>
    <w:rsid w:val="00A841C9"/>
    <w:rsid w:val="00BC3588"/>
    <w:rsid w:val="00C966AE"/>
    <w:rsid w:val="00CF6757"/>
    <w:rsid w:val="00D02E64"/>
    <w:rsid w:val="00DD53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DBCCC3"/>
  <w15:chartTrackingRefBased/>
  <w15:docId w15:val="{9BE2DC2A-B963-46CE-A6C4-04B3B686D5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F72FE"/>
  </w:style>
  <w:style w:type="paragraph" w:styleId="Heading1">
    <w:name w:val="heading 1"/>
    <w:basedOn w:val="Normal"/>
    <w:next w:val="Normal"/>
    <w:link w:val="Heading1Char"/>
    <w:uiPriority w:val="9"/>
    <w:qFormat/>
    <w:rsid w:val="00A5434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F72FE"/>
    <w:pPr>
      <w:keepNext/>
      <w:keepLines/>
      <w:spacing w:before="80" w:after="0" w:line="240" w:lineRule="auto"/>
      <w:outlineLvl w:val="2"/>
    </w:pPr>
    <w:rPr>
      <w:rFonts w:asciiTheme="majorHAnsi" w:eastAsiaTheme="majorEastAsia" w:hAnsiTheme="majorHAnsi" w:cstheme="majorBidi"/>
      <w:color w:val="538135" w:themeColor="accent6" w:themeShade="B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9F72FE"/>
    <w:rPr>
      <w:rFonts w:asciiTheme="majorHAnsi" w:eastAsiaTheme="majorEastAsia" w:hAnsiTheme="majorHAnsi" w:cstheme="majorBidi"/>
      <w:color w:val="538135" w:themeColor="accent6" w:themeShade="BF"/>
      <w:sz w:val="24"/>
      <w:szCs w:val="24"/>
    </w:rPr>
  </w:style>
  <w:style w:type="table" w:styleId="TableGrid">
    <w:name w:val="Table Grid"/>
    <w:basedOn w:val="TableNormal"/>
    <w:uiPriority w:val="39"/>
    <w:rsid w:val="009F72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9F72F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F72FE"/>
  </w:style>
  <w:style w:type="character" w:customStyle="1" w:styleId="Heading1Char">
    <w:name w:val="Heading 1 Char"/>
    <w:basedOn w:val="DefaultParagraphFont"/>
    <w:link w:val="Heading1"/>
    <w:uiPriority w:val="9"/>
    <w:rsid w:val="00A5434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v.whitaker@sheffield.ac.uk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7</Pages>
  <Words>459</Words>
  <Characters>2621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5</cp:revision>
  <dcterms:created xsi:type="dcterms:W3CDTF">2021-01-05T12:34:00Z</dcterms:created>
  <dcterms:modified xsi:type="dcterms:W3CDTF">2022-11-20T19:48:00Z</dcterms:modified>
</cp:coreProperties>
</file>